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E21" w:rsidRPr="00132062" w:rsidRDefault="00E72E21" w:rsidP="00E72E21">
      <w:pPr>
        <w:pStyle w:val="Heading1"/>
      </w:pPr>
      <w:r w:rsidRPr="00132062">
        <w:t>Supplementary data</w:t>
      </w:r>
    </w:p>
    <w:p w:rsidR="00EE3F2F" w:rsidRDefault="00E72E21"/>
    <w:p w:rsidR="00E72E21" w:rsidRPr="00132062" w:rsidRDefault="00E72E21" w:rsidP="00E72E21">
      <w:pPr>
        <w:pStyle w:val="Heading2"/>
        <w:rPr>
          <w:rFonts w:eastAsia="Calibri"/>
        </w:rPr>
      </w:pPr>
      <w:r w:rsidRPr="00132062">
        <w:rPr>
          <w:rFonts w:eastAsia="Calibri"/>
        </w:rPr>
        <w:t>Table S1 – summary of logical subgroup analyses according to heart 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2"/>
        <w:gridCol w:w="1378"/>
        <w:gridCol w:w="4626"/>
      </w:tblGrid>
      <w:tr w:rsidR="00E72E21" w:rsidRPr="00132062" w:rsidTr="008D5CEF">
        <w:tc>
          <w:tcPr>
            <w:tcW w:w="3012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Heart rate (beats per minute)</w:t>
            </w:r>
          </w:p>
        </w:tc>
        <w:tc>
          <w:tcPr>
            <w:tcW w:w="1378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Comparison</w:t>
            </w:r>
          </w:p>
        </w:tc>
        <w:tc>
          <w:tcPr>
            <w:tcW w:w="4626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Subgrouping*</w:t>
            </w:r>
          </w:p>
        </w:tc>
      </w:tr>
      <w:tr w:rsidR="00E72E21" w:rsidRPr="00132062" w:rsidTr="008D5CEF">
        <w:tc>
          <w:tcPr>
            <w:tcW w:w="3012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  <w:r w:rsidRPr="00132062">
              <w:rPr>
                <w:rFonts w:eastAsia="Calibri" w:cs="Calibri"/>
              </w:rPr>
              <w:t>heart rate ≥80</w:t>
            </w:r>
          </w:p>
        </w:tc>
        <w:tc>
          <w:tcPr>
            <w:tcW w:w="1378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C</w:t>
            </w:r>
          </w:p>
        </w:tc>
        <w:tc>
          <w:tcPr>
            <w:tcW w:w="4626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  <w:r w:rsidRPr="00132062">
              <w:rPr>
                <w:rFonts w:eastAsia="Calibri" w:cs="Calibri"/>
              </w:rPr>
              <w:t>output 1 or 2 compared to output 4</w:t>
            </w:r>
          </w:p>
        </w:tc>
      </w:tr>
      <w:tr w:rsidR="00E72E21" w:rsidRPr="00132062" w:rsidTr="008D5CEF">
        <w:tc>
          <w:tcPr>
            <w:tcW w:w="3012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</w:p>
        </w:tc>
        <w:tc>
          <w:tcPr>
            <w:tcW w:w="1378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D</w:t>
            </w:r>
          </w:p>
        </w:tc>
        <w:tc>
          <w:tcPr>
            <w:tcW w:w="4626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  <w:r w:rsidRPr="00132062">
              <w:rPr>
                <w:rFonts w:eastAsia="Calibri" w:cs="Calibri"/>
              </w:rPr>
              <w:t>output 1 compared to output 2 or 4</w:t>
            </w:r>
          </w:p>
        </w:tc>
      </w:tr>
      <w:tr w:rsidR="00E72E21" w:rsidRPr="00132062" w:rsidTr="008D5CEF">
        <w:tc>
          <w:tcPr>
            <w:tcW w:w="3012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</w:p>
        </w:tc>
        <w:tc>
          <w:tcPr>
            <w:tcW w:w="1378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</w:p>
        </w:tc>
        <w:tc>
          <w:tcPr>
            <w:tcW w:w="4626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</w:p>
        </w:tc>
      </w:tr>
      <w:tr w:rsidR="00E72E21" w:rsidRPr="00132062" w:rsidTr="008D5CEF">
        <w:tc>
          <w:tcPr>
            <w:tcW w:w="3012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  <w:r w:rsidRPr="00132062">
              <w:rPr>
                <w:rFonts w:eastAsia="Calibri" w:cs="Calibri"/>
              </w:rPr>
              <w:t>heart rate &lt;80</w:t>
            </w:r>
          </w:p>
        </w:tc>
        <w:tc>
          <w:tcPr>
            <w:tcW w:w="1378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E</w:t>
            </w:r>
          </w:p>
        </w:tc>
        <w:tc>
          <w:tcPr>
            <w:tcW w:w="4626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  <w:r w:rsidRPr="00132062">
              <w:rPr>
                <w:rFonts w:eastAsia="Calibri" w:cs="Calibri"/>
              </w:rPr>
              <w:t>outputs 2 or 3 compared to output 4</w:t>
            </w:r>
          </w:p>
        </w:tc>
      </w:tr>
      <w:tr w:rsidR="00E72E21" w:rsidRPr="00132062" w:rsidTr="008D5CEF">
        <w:tc>
          <w:tcPr>
            <w:tcW w:w="3012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</w:p>
        </w:tc>
        <w:tc>
          <w:tcPr>
            <w:tcW w:w="1378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</w:p>
        </w:tc>
        <w:tc>
          <w:tcPr>
            <w:tcW w:w="4626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</w:p>
        </w:tc>
      </w:tr>
      <w:tr w:rsidR="00E72E21" w:rsidRPr="00132062" w:rsidTr="008D5CEF">
        <w:tc>
          <w:tcPr>
            <w:tcW w:w="3012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  <w:r w:rsidRPr="00132062">
              <w:rPr>
                <w:rFonts w:eastAsia="Calibri" w:cs="Calibri"/>
              </w:rPr>
              <w:t>heart rate ≥ 70</w:t>
            </w:r>
          </w:p>
        </w:tc>
        <w:tc>
          <w:tcPr>
            <w:tcW w:w="1378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F</w:t>
            </w:r>
          </w:p>
        </w:tc>
        <w:tc>
          <w:tcPr>
            <w:tcW w:w="4626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  <w:r w:rsidRPr="00132062">
              <w:rPr>
                <w:rFonts w:eastAsia="Calibri" w:cs="Calibri"/>
              </w:rPr>
              <w:t>output 1 or 2 compared to output 4</w:t>
            </w:r>
          </w:p>
        </w:tc>
      </w:tr>
      <w:tr w:rsidR="00E72E21" w:rsidRPr="00132062" w:rsidTr="008D5CEF">
        <w:tc>
          <w:tcPr>
            <w:tcW w:w="3012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</w:p>
        </w:tc>
        <w:tc>
          <w:tcPr>
            <w:tcW w:w="1378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G</w:t>
            </w:r>
          </w:p>
        </w:tc>
        <w:tc>
          <w:tcPr>
            <w:tcW w:w="4626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  <w:r w:rsidRPr="00132062">
              <w:rPr>
                <w:rFonts w:eastAsia="Calibri" w:cs="Calibri"/>
              </w:rPr>
              <w:t>output 1 compared to output 2 or 4</w:t>
            </w:r>
          </w:p>
        </w:tc>
      </w:tr>
      <w:tr w:rsidR="00E72E21" w:rsidRPr="00132062" w:rsidTr="008D5CEF">
        <w:tc>
          <w:tcPr>
            <w:tcW w:w="3012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</w:p>
        </w:tc>
        <w:tc>
          <w:tcPr>
            <w:tcW w:w="1378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</w:p>
        </w:tc>
        <w:tc>
          <w:tcPr>
            <w:tcW w:w="4626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</w:p>
        </w:tc>
      </w:tr>
      <w:tr w:rsidR="00E72E21" w:rsidRPr="00132062" w:rsidTr="008D5CEF">
        <w:tc>
          <w:tcPr>
            <w:tcW w:w="3012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  <w:r w:rsidRPr="00132062">
              <w:rPr>
                <w:rFonts w:eastAsia="Calibri" w:cs="Calibri"/>
              </w:rPr>
              <w:t>heart rate &lt;70</w:t>
            </w:r>
          </w:p>
        </w:tc>
        <w:tc>
          <w:tcPr>
            <w:tcW w:w="1378" w:type="dxa"/>
          </w:tcPr>
          <w:p w:rsidR="00E72E21" w:rsidRPr="00132062" w:rsidRDefault="00E72E21" w:rsidP="008D5CEF">
            <w:pPr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H</w:t>
            </w:r>
          </w:p>
        </w:tc>
        <w:tc>
          <w:tcPr>
            <w:tcW w:w="4626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  <w:r w:rsidRPr="00132062">
              <w:rPr>
                <w:rFonts w:eastAsia="Calibri" w:cstheme="minorHAnsi"/>
              </w:rPr>
              <w:t>output 3 compared to output 4</w:t>
            </w:r>
          </w:p>
        </w:tc>
      </w:tr>
      <w:tr w:rsidR="00E72E21" w:rsidRPr="00132062" w:rsidTr="008D5CEF">
        <w:tc>
          <w:tcPr>
            <w:tcW w:w="3012" w:type="dxa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</w:p>
        </w:tc>
        <w:tc>
          <w:tcPr>
            <w:tcW w:w="1378" w:type="dxa"/>
          </w:tcPr>
          <w:p w:rsidR="00E72E21" w:rsidRDefault="00E72E21" w:rsidP="008D5CEF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4626" w:type="dxa"/>
          </w:tcPr>
          <w:p w:rsidR="00E72E21" w:rsidRPr="00132062" w:rsidRDefault="00E72E21" w:rsidP="008D5CEF">
            <w:pPr>
              <w:jc w:val="both"/>
              <w:rPr>
                <w:rFonts w:eastAsia="Calibri" w:cstheme="minorHAnsi"/>
              </w:rPr>
            </w:pPr>
          </w:p>
        </w:tc>
      </w:tr>
      <w:tr w:rsidR="00E72E21" w:rsidRPr="00132062" w:rsidTr="008D5CEF">
        <w:tc>
          <w:tcPr>
            <w:tcW w:w="9016" w:type="dxa"/>
            <w:gridSpan w:val="3"/>
          </w:tcPr>
          <w:p w:rsidR="00E72E21" w:rsidRPr="00132062" w:rsidRDefault="00E72E21" w:rsidP="008D5CEF">
            <w:pPr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*output 1 = </w:t>
            </w:r>
            <w:r w:rsidRPr="00B96E33">
              <w:rPr>
                <w:rFonts w:eastAsia="Calibri" w:cs="Calibri"/>
              </w:rPr>
              <w:t>Probable atrial fibrillation detected</w:t>
            </w:r>
            <w:r>
              <w:rPr>
                <w:rFonts w:eastAsia="Calibri" w:cs="Calibri"/>
              </w:rPr>
              <w:t xml:space="preserve">; 2 = </w:t>
            </w:r>
            <w:r w:rsidRPr="00B96E33">
              <w:rPr>
                <w:rFonts w:eastAsia="Calibri" w:cs="Calibri"/>
              </w:rPr>
              <w:t>Possible atrial fibrillation detected</w:t>
            </w:r>
            <w:r>
              <w:rPr>
                <w:rFonts w:eastAsia="Calibri" w:cs="Calibri"/>
              </w:rPr>
              <w:t xml:space="preserve">; 3 = </w:t>
            </w:r>
            <w:r w:rsidRPr="00B96E33">
              <w:rPr>
                <w:rFonts w:eastAsia="Calibri" w:cs="Calibri"/>
              </w:rPr>
              <w:t>Uncontrolled atrial fibrillation is unlikely</w:t>
            </w:r>
            <w:r>
              <w:rPr>
                <w:rFonts w:eastAsia="Calibri" w:cs="Calibri"/>
              </w:rPr>
              <w:t xml:space="preserve"> (i.e. AF is detected but heart rate &lt;70 beats per minute so judged to be controlled); 4 = </w:t>
            </w:r>
            <w:r w:rsidRPr="00B96E33">
              <w:rPr>
                <w:rFonts w:eastAsia="Calibri" w:cs="Calibri"/>
              </w:rPr>
              <w:t>Atrial fibrillation is unlikely</w:t>
            </w:r>
          </w:p>
        </w:tc>
      </w:tr>
    </w:tbl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Pr="00132062" w:rsidRDefault="00E72E21" w:rsidP="00E72E21">
      <w:pPr>
        <w:pStyle w:val="Heading2"/>
      </w:pPr>
      <w:bookmarkStart w:id="0" w:name="_Ref24539662"/>
      <w:bookmarkStart w:id="1" w:name="_Toc25832555"/>
      <w:r w:rsidRPr="00132062">
        <w:lastRenderedPageBreak/>
        <w:t>Table S2</w:t>
      </w:r>
      <w:bookmarkEnd w:id="0"/>
      <w:r w:rsidRPr="00132062">
        <w:t xml:space="preserve"> - Comparison for participants with heart rate 80 beats per minute or above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6"/>
        <w:gridCol w:w="2526"/>
        <w:gridCol w:w="2480"/>
        <w:gridCol w:w="1834"/>
      </w:tblGrid>
      <w:tr w:rsidR="00E72E21" w:rsidRPr="00132062" w:rsidTr="008D5CEF">
        <w:tc>
          <w:tcPr>
            <w:tcW w:w="2176" w:type="dxa"/>
          </w:tcPr>
          <w:p w:rsidR="00E72E21" w:rsidRPr="00132062" w:rsidRDefault="00E72E21" w:rsidP="008D5CEF"/>
        </w:tc>
        <w:tc>
          <w:tcPr>
            <w:tcW w:w="6840" w:type="dxa"/>
            <w:gridSpan w:val="3"/>
          </w:tcPr>
          <w:p w:rsidR="00E72E21" w:rsidRPr="00132062" w:rsidRDefault="00E72E21" w:rsidP="008D5CEF">
            <w:r w:rsidRPr="00132062">
              <w:t xml:space="preserve">                                         </w:t>
            </w:r>
            <w:proofErr w:type="spellStart"/>
            <w:r w:rsidRPr="00132062">
              <w:t>imPulse</w:t>
            </w:r>
            <w:proofErr w:type="spellEnd"/>
            <w:r w:rsidRPr="00132062">
              <w:t xml:space="preserve"> output</w:t>
            </w:r>
          </w:p>
        </w:tc>
      </w:tr>
      <w:tr w:rsidR="00E72E21" w:rsidRPr="00132062" w:rsidTr="008D5CEF">
        <w:tc>
          <w:tcPr>
            <w:tcW w:w="9016" w:type="dxa"/>
            <w:gridSpan w:val="4"/>
          </w:tcPr>
          <w:p w:rsidR="00E72E21" w:rsidRPr="00132062" w:rsidRDefault="00E72E21" w:rsidP="008D5CEF">
            <w:pPr>
              <w:rPr>
                <w:b/>
              </w:rPr>
            </w:pPr>
            <w:r w:rsidRPr="00132062">
              <w:rPr>
                <w:b/>
              </w:rPr>
              <w:t>Comparison C</w:t>
            </w:r>
          </w:p>
        </w:tc>
      </w:tr>
      <w:tr w:rsidR="00E72E21" w:rsidRPr="00132062" w:rsidTr="008D5CEF">
        <w:tc>
          <w:tcPr>
            <w:tcW w:w="2176" w:type="dxa"/>
          </w:tcPr>
          <w:p w:rsidR="00E72E21" w:rsidRPr="00132062" w:rsidRDefault="00E72E21" w:rsidP="008D5CEF">
            <w:r w:rsidRPr="00132062">
              <w:t>12-lead ECG</w:t>
            </w:r>
          </w:p>
        </w:tc>
        <w:tc>
          <w:tcPr>
            <w:tcW w:w="2526" w:type="dxa"/>
          </w:tcPr>
          <w:p w:rsidR="00E72E21" w:rsidRPr="00132062" w:rsidRDefault="00E72E21" w:rsidP="008D5CEF">
            <w:r w:rsidRPr="00132062">
              <w:t>Positive (probable AF/possible AF)</w:t>
            </w:r>
          </w:p>
        </w:tc>
        <w:tc>
          <w:tcPr>
            <w:tcW w:w="2480" w:type="dxa"/>
          </w:tcPr>
          <w:p w:rsidR="00E72E21" w:rsidRPr="00132062" w:rsidRDefault="00E72E21" w:rsidP="008D5CEF">
            <w:r w:rsidRPr="00132062">
              <w:t>Negative (unlikely AF)</w:t>
            </w:r>
          </w:p>
        </w:tc>
        <w:tc>
          <w:tcPr>
            <w:tcW w:w="1834" w:type="dxa"/>
          </w:tcPr>
          <w:p w:rsidR="00E72E21" w:rsidRPr="00132062" w:rsidRDefault="00E72E21" w:rsidP="008D5CEF">
            <w:r w:rsidRPr="00132062">
              <w:t>Total</w:t>
            </w:r>
          </w:p>
        </w:tc>
      </w:tr>
      <w:tr w:rsidR="00E72E21" w:rsidRPr="00132062" w:rsidTr="008D5CEF">
        <w:tc>
          <w:tcPr>
            <w:tcW w:w="2176" w:type="dxa"/>
          </w:tcPr>
          <w:p w:rsidR="00E72E21" w:rsidRPr="00132062" w:rsidRDefault="00E72E21" w:rsidP="008D5CEF">
            <w:r w:rsidRPr="00132062">
              <w:t>Positive (AF)</w:t>
            </w:r>
          </w:p>
        </w:tc>
        <w:tc>
          <w:tcPr>
            <w:tcW w:w="2526" w:type="dxa"/>
          </w:tcPr>
          <w:p w:rsidR="00E72E21" w:rsidRPr="00132062" w:rsidRDefault="00E72E21" w:rsidP="008D5CEF">
            <w:r w:rsidRPr="00132062">
              <w:t>20</w:t>
            </w:r>
          </w:p>
        </w:tc>
        <w:tc>
          <w:tcPr>
            <w:tcW w:w="2480" w:type="dxa"/>
          </w:tcPr>
          <w:p w:rsidR="00E72E21" w:rsidRPr="00132062" w:rsidRDefault="00E72E21" w:rsidP="008D5CEF">
            <w:r w:rsidRPr="00132062">
              <w:t>1</w:t>
            </w:r>
          </w:p>
        </w:tc>
        <w:tc>
          <w:tcPr>
            <w:tcW w:w="1834" w:type="dxa"/>
          </w:tcPr>
          <w:p w:rsidR="00E72E21" w:rsidRPr="00132062" w:rsidRDefault="00E72E21" w:rsidP="008D5CEF">
            <w:r w:rsidRPr="00132062">
              <w:t>21</w:t>
            </w:r>
          </w:p>
        </w:tc>
      </w:tr>
      <w:tr w:rsidR="00E72E21" w:rsidRPr="00132062" w:rsidTr="008D5CEF">
        <w:tc>
          <w:tcPr>
            <w:tcW w:w="2176" w:type="dxa"/>
          </w:tcPr>
          <w:p w:rsidR="00E72E21" w:rsidRPr="00132062" w:rsidRDefault="00E72E21" w:rsidP="008D5CEF">
            <w:r w:rsidRPr="00132062">
              <w:t>Negative (non-AF)</w:t>
            </w:r>
          </w:p>
        </w:tc>
        <w:tc>
          <w:tcPr>
            <w:tcW w:w="2526" w:type="dxa"/>
          </w:tcPr>
          <w:p w:rsidR="00E72E21" w:rsidRPr="00132062" w:rsidRDefault="00E72E21" w:rsidP="008D5CEF">
            <w:r w:rsidRPr="00132062">
              <w:t>7</w:t>
            </w:r>
          </w:p>
        </w:tc>
        <w:tc>
          <w:tcPr>
            <w:tcW w:w="2480" w:type="dxa"/>
          </w:tcPr>
          <w:p w:rsidR="00E72E21" w:rsidRPr="00132062" w:rsidRDefault="00E72E21" w:rsidP="008D5CEF">
            <w:r w:rsidRPr="00132062">
              <w:t>25</w:t>
            </w:r>
          </w:p>
        </w:tc>
        <w:tc>
          <w:tcPr>
            <w:tcW w:w="1834" w:type="dxa"/>
          </w:tcPr>
          <w:p w:rsidR="00E72E21" w:rsidRPr="00132062" w:rsidRDefault="00E72E21" w:rsidP="008D5CEF">
            <w:r w:rsidRPr="00132062">
              <w:t>32</w:t>
            </w:r>
          </w:p>
        </w:tc>
      </w:tr>
      <w:tr w:rsidR="00E72E21" w:rsidRPr="00132062" w:rsidTr="008D5CEF">
        <w:tc>
          <w:tcPr>
            <w:tcW w:w="2176" w:type="dxa"/>
          </w:tcPr>
          <w:p w:rsidR="00E72E21" w:rsidRPr="00132062" w:rsidRDefault="00E72E21" w:rsidP="008D5CEF">
            <w:r w:rsidRPr="00132062">
              <w:t>Total</w:t>
            </w:r>
          </w:p>
        </w:tc>
        <w:tc>
          <w:tcPr>
            <w:tcW w:w="2526" w:type="dxa"/>
          </w:tcPr>
          <w:p w:rsidR="00E72E21" w:rsidRPr="00132062" w:rsidRDefault="00E72E21" w:rsidP="008D5CEF">
            <w:r w:rsidRPr="00132062">
              <w:t>27</w:t>
            </w:r>
          </w:p>
        </w:tc>
        <w:tc>
          <w:tcPr>
            <w:tcW w:w="2480" w:type="dxa"/>
          </w:tcPr>
          <w:p w:rsidR="00E72E21" w:rsidRPr="00132062" w:rsidRDefault="00E72E21" w:rsidP="008D5CEF">
            <w:r w:rsidRPr="00132062">
              <w:t>26</w:t>
            </w:r>
          </w:p>
        </w:tc>
        <w:tc>
          <w:tcPr>
            <w:tcW w:w="1834" w:type="dxa"/>
          </w:tcPr>
          <w:p w:rsidR="00E72E21" w:rsidRPr="00132062" w:rsidRDefault="00E72E21" w:rsidP="008D5CEF">
            <w:r w:rsidRPr="00132062">
              <w:t>53</w:t>
            </w:r>
          </w:p>
        </w:tc>
      </w:tr>
      <w:tr w:rsidR="00E72E21" w:rsidRPr="00132062" w:rsidTr="008D5CEF">
        <w:tc>
          <w:tcPr>
            <w:tcW w:w="9016" w:type="dxa"/>
            <w:gridSpan w:val="4"/>
          </w:tcPr>
          <w:p w:rsidR="00E72E21" w:rsidRPr="00132062" w:rsidRDefault="00E72E21" w:rsidP="008D5CEF"/>
        </w:tc>
      </w:tr>
      <w:tr w:rsidR="00E72E21" w:rsidRPr="00132062" w:rsidTr="008D5CEF">
        <w:tc>
          <w:tcPr>
            <w:tcW w:w="7182" w:type="dxa"/>
            <w:gridSpan w:val="3"/>
          </w:tcPr>
          <w:p w:rsidR="00E72E21" w:rsidRPr="00132062" w:rsidRDefault="00E72E21" w:rsidP="008D5CEF">
            <w:r w:rsidRPr="00132062">
              <w:t>Prevalence (%) (95% CI)</w:t>
            </w:r>
          </w:p>
        </w:tc>
        <w:tc>
          <w:tcPr>
            <w:tcW w:w="1834" w:type="dxa"/>
          </w:tcPr>
          <w:p w:rsidR="00E72E21" w:rsidRPr="00132062" w:rsidRDefault="00E72E21" w:rsidP="008D5CEF">
            <w:r w:rsidRPr="00132062">
              <w:t>39.6 (26.5; 54.0)</w:t>
            </w:r>
          </w:p>
        </w:tc>
      </w:tr>
      <w:tr w:rsidR="00E72E21" w:rsidRPr="00132062" w:rsidTr="008D5CEF">
        <w:tc>
          <w:tcPr>
            <w:tcW w:w="7182" w:type="dxa"/>
            <w:gridSpan w:val="3"/>
          </w:tcPr>
          <w:p w:rsidR="00E72E21" w:rsidRPr="00132062" w:rsidRDefault="00E72E21" w:rsidP="008D5CEF">
            <w:r w:rsidRPr="00132062">
              <w:t>Sensitivity (%) (95% CI)</w:t>
            </w:r>
          </w:p>
        </w:tc>
        <w:tc>
          <w:tcPr>
            <w:tcW w:w="1834" w:type="dxa"/>
          </w:tcPr>
          <w:p w:rsidR="00E72E21" w:rsidRPr="00132062" w:rsidRDefault="00E72E21" w:rsidP="008D5CEF">
            <w:r w:rsidRPr="00132062">
              <w:t>95.2 (76.2; 99.9)</w:t>
            </w:r>
          </w:p>
        </w:tc>
      </w:tr>
      <w:tr w:rsidR="00E72E21" w:rsidRPr="00132062" w:rsidTr="008D5CEF">
        <w:tc>
          <w:tcPr>
            <w:tcW w:w="7182" w:type="dxa"/>
            <w:gridSpan w:val="3"/>
          </w:tcPr>
          <w:p w:rsidR="00E72E21" w:rsidRPr="00132062" w:rsidRDefault="00E72E21" w:rsidP="008D5CEF">
            <w:r w:rsidRPr="00132062">
              <w:t>Specificity (%) (95% CI)</w:t>
            </w:r>
          </w:p>
        </w:tc>
        <w:tc>
          <w:tcPr>
            <w:tcW w:w="1834" w:type="dxa"/>
          </w:tcPr>
          <w:p w:rsidR="00E72E21" w:rsidRPr="00132062" w:rsidRDefault="00E72E21" w:rsidP="008D5CEF">
            <w:r w:rsidRPr="00132062">
              <w:t>78.1 (60.0; 90.7)</w:t>
            </w:r>
          </w:p>
        </w:tc>
      </w:tr>
      <w:tr w:rsidR="00E72E21" w:rsidRPr="00132062" w:rsidTr="008D5CEF">
        <w:tc>
          <w:tcPr>
            <w:tcW w:w="7182" w:type="dxa"/>
            <w:gridSpan w:val="3"/>
          </w:tcPr>
          <w:p w:rsidR="00E72E21" w:rsidRPr="00132062" w:rsidRDefault="00E72E21" w:rsidP="008D5CEF">
            <w:r w:rsidRPr="00132062">
              <w:t>Positive predictive value (%) (95% CI)</w:t>
            </w:r>
          </w:p>
        </w:tc>
        <w:tc>
          <w:tcPr>
            <w:tcW w:w="1834" w:type="dxa"/>
          </w:tcPr>
          <w:p w:rsidR="00E72E21" w:rsidRPr="00132062" w:rsidRDefault="00E72E21" w:rsidP="008D5CEF">
            <w:r w:rsidRPr="00132062">
              <w:t>74.1 (53.7; 88.9)</w:t>
            </w:r>
          </w:p>
        </w:tc>
      </w:tr>
      <w:tr w:rsidR="00E72E21" w:rsidRPr="00132062" w:rsidTr="008D5CEF">
        <w:tc>
          <w:tcPr>
            <w:tcW w:w="7182" w:type="dxa"/>
            <w:gridSpan w:val="3"/>
          </w:tcPr>
          <w:p w:rsidR="00E72E21" w:rsidRPr="00132062" w:rsidRDefault="00E72E21" w:rsidP="008D5CEF">
            <w:r w:rsidRPr="00132062">
              <w:t>Negative predictive value (%) (95% CI)</w:t>
            </w:r>
          </w:p>
        </w:tc>
        <w:tc>
          <w:tcPr>
            <w:tcW w:w="1834" w:type="dxa"/>
          </w:tcPr>
          <w:p w:rsidR="00E72E21" w:rsidRPr="00132062" w:rsidRDefault="00E72E21" w:rsidP="008D5CEF">
            <w:r w:rsidRPr="00132062">
              <w:t>96.2 (80.4; 99.9)</w:t>
            </w:r>
          </w:p>
        </w:tc>
      </w:tr>
      <w:tr w:rsidR="00E72E21" w:rsidRPr="00132062" w:rsidTr="008D5CEF">
        <w:tc>
          <w:tcPr>
            <w:tcW w:w="7182" w:type="dxa"/>
            <w:gridSpan w:val="3"/>
          </w:tcPr>
          <w:p w:rsidR="00E72E21" w:rsidRPr="00132062" w:rsidRDefault="00E72E21" w:rsidP="008D5CEF">
            <w:r w:rsidRPr="00132062">
              <w:t>Likelihood ratio (positive) (95% CI)</w:t>
            </w:r>
          </w:p>
        </w:tc>
        <w:tc>
          <w:tcPr>
            <w:tcW w:w="1834" w:type="dxa"/>
          </w:tcPr>
          <w:p w:rsidR="00E72E21" w:rsidRPr="00132062" w:rsidRDefault="00E72E21" w:rsidP="008D5CEF">
            <w:r w:rsidRPr="00132062">
              <w:t>4.4 (2.3; 8.4)</w:t>
            </w:r>
          </w:p>
        </w:tc>
      </w:tr>
      <w:tr w:rsidR="00E72E21" w:rsidRPr="00132062" w:rsidTr="008D5CEF">
        <w:tc>
          <w:tcPr>
            <w:tcW w:w="7182" w:type="dxa"/>
            <w:gridSpan w:val="3"/>
          </w:tcPr>
          <w:p w:rsidR="00E72E21" w:rsidRPr="00132062" w:rsidRDefault="00E72E21" w:rsidP="008D5CEF">
            <w:r w:rsidRPr="00132062">
              <w:t>Likelihood ratio (negative) (95% CI)</w:t>
            </w:r>
          </w:p>
        </w:tc>
        <w:tc>
          <w:tcPr>
            <w:tcW w:w="1834" w:type="dxa"/>
          </w:tcPr>
          <w:p w:rsidR="00E72E21" w:rsidRPr="00132062" w:rsidRDefault="00E72E21" w:rsidP="008D5CEF">
            <w:r w:rsidRPr="00132062">
              <w:t>0.06 (0.01; 0.42)</w:t>
            </w:r>
          </w:p>
        </w:tc>
      </w:tr>
      <w:tr w:rsidR="00E72E21" w:rsidRPr="00132062" w:rsidTr="008D5CEF">
        <w:tc>
          <w:tcPr>
            <w:tcW w:w="9016" w:type="dxa"/>
            <w:gridSpan w:val="4"/>
          </w:tcPr>
          <w:p w:rsidR="00E72E21" w:rsidRPr="00132062" w:rsidRDefault="00E72E21" w:rsidP="008D5CEF"/>
        </w:tc>
      </w:tr>
      <w:tr w:rsidR="00E72E21" w:rsidRPr="00132062" w:rsidTr="008D5CEF">
        <w:tc>
          <w:tcPr>
            <w:tcW w:w="9016" w:type="dxa"/>
            <w:gridSpan w:val="4"/>
          </w:tcPr>
          <w:p w:rsidR="00E72E21" w:rsidRPr="00132062" w:rsidRDefault="00E72E21" w:rsidP="008D5CEF">
            <w:pPr>
              <w:rPr>
                <w:b/>
              </w:rPr>
            </w:pPr>
            <w:r w:rsidRPr="00132062">
              <w:rPr>
                <w:b/>
              </w:rPr>
              <w:t>Comparison D</w:t>
            </w:r>
          </w:p>
        </w:tc>
      </w:tr>
      <w:tr w:rsidR="00E72E21" w:rsidRPr="00132062" w:rsidTr="008D5CEF">
        <w:tc>
          <w:tcPr>
            <w:tcW w:w="2176" w:type="dxa"/>
          </w:tcPr>
          <w:p w:rsidR="00E72E21" w:rsidRPr="00132062" w:rsidRDefault="00E72E21" w:rsidP="008D5CEF">
            <w:r w:rsidRPr="00132062">
              <w:t>12-lead ECG</w:t>
            </w:r>
          </w:p>
        </w:tc>
        <w:tc>
          <w:tcPr>
            <w:tcW w:w="2526" w:type="dxa"/>
          </w:tcPr>
          <w:p w:rsidR="00E72E21" w:rsidRPr="00132062" w:rsidRDefault="00E72E21" w:rsidP="008D5CEF">
            <w:r w:rsidRPr="00132062">
              <w:t>Positive (probable AF)</w:t>
            </w:r>
          </w:p>
        </w:tc>
        <w:tc>
          <w:tcPr>
            <w:tcW w:w="2480" w:type="dxa"/>
          </w:tcPr>
          <w:p w:rsidR="00E72E21" w:rsidRPr="00132062" w:rsidRDefault="00E72E21" w:rsidP="008D5CEF">
            <w:r w:rsidRPr="00132062">
              <w:t>Negative (possible AF/unlikely AF)</w:t>
            </w:r>
          </w:p>
        </w:tc>
        <w:tc>
          <w:tcPr>
            <w:tcW w:w="1834" w:type="dxa"/>
          </w:tcPr>
          <w:p w:rsidR="00E72E21" w:rsidRPr="00132062" w:rsidRDefault="00E72E21" w:rsidP="008D5CEF">
            <w:r w:rsidRPr="00132062">
              <w:t>Total</w:t>
            </w:r>
          </w:p>
        </w:tc>
      </w:tr>
      <w:tr w:rsidR="00E72E21" w:rsidRPr="00132062" w:rsidTr="008D5CEF">
        <w:tc>
          <w:tcPr>
            <w:tcW w:w="2176" w:type="dxa"/>
          </w:tcPr>
          <w:p w:rsidR="00E72E21" w:rsidRPr="00132062" w:rsidRDefault="00E72E21" w:rsidP="008D5CEF">
            <w:r w:rsidRPr="00132062">
              <w:t>Positive (AF)</w:t>
            </w:r>
          </w:p>
        </w:tc>
        <w:tc>
          <w:tcPr>
            <w:tcW w:w="2526" w:type="dxa"/>
          </w:tcPr>
          <w:p w:rsidR="00E72E21" w:rsidRPr="00132062" w:rsidRDefault="00E72E21" w:rsidP="008D5CEF">
            <w:r w:rsidRPr="00132062">
              <w:t>20</w:t>
            </w:r>
          </w:p>
        </w:tc>
        <w:tc>
          <w:tcPr>
            <w:tcW w:w="2480" w:type="dxa"/>
          </w:tcPr>
          <w:p w:rsidR="00E72E21" w:rsidRPr="00132062" w:rsidRDefault="00E72E21" w:rsidP="008D5CEF">
            <w:r w:rsidRPr="00132062">
              <w:t>1</w:t>
            </w:r>
          </w:p>
        </w:tc>
        <w:tc>
          <w:tcPr>
            <w:tcW w:w="1834" w:type="dxa"/>
          </w:tcPr>
          <w:p w:rsidR="00E72E21" w:rsidRPr="00132062" w:rsidRDefault="00E72E21" w:rsidP="008D5CEF">
            <w:r w:rsidRPr="00132062">
              <w:t>21</w:t>
            </w:r>
          </w:p>
        </w:tc>
      </w:tr>
      <w:tr w:rsidR="00E72E21" w:rsidRPr="00132062" w:rsidTr="008D5CEF">
        <w:tc>
          <w:tcPr>
            <w:tcW w:w="2176" w:type="dxa"/>
          </w:tcPr>
          <w:p w:rsidR="00E72E21" w:rsidRPr="00132062" w:rsidRDefault="00E72E21" w:rsidP="008D5CEF">
            <w:r w:rsidRPr="00132062">
              <w:t>Negative (non-AF)</w:t>
            </w:r>
          </w:p>
        </w:tc>
        <w:tc>
          <w:tcPr>
            <w:tcW w:w="2526" w:type="dxa"/>
          </w:tcPr>
          <w:p w:rsidR="00E72E21" w:rsidRPr="00132062" w:rsidRDefault="00E72E21" w:rsidP="008D5CEF">
            <w:r w:rsidRPr="00132062">
              <w:t>2</w:t>
            </w:r>
          </w:p>
        </w:tc>
        <w:tc>
          <w:tcPr>
            <w:tcW w:w="2480" w:type="dxa"/>
          </w:tcPr>
          <w:p w:rsidR="00E72E21" w:rsidRPr="00132062" w:rsidRDefault="00E72E21" w:rsidP="008D5CEF">
            <w:r w:rsidRPr="00132062">
              <w:t>30</w:t>
            </w:r>
          </w:p>
        </w:tc>
        <w:tc>
          <w:tcPr>
            <w:tcW w:w="1834" w:type="dxa"/>
          </w:tcPr>
          <w:p w:rsidR="00E72E21" w:rsidRPr="00132062" w:rsidRDefault="00E72E21" w:rsidP="008D5CEF">
            <w:r w:rsidRPr="00132062">
              <w:t>32</w:t>
            </w:r>
          </w:p>
        </w:tc>
      </w:tr>
      <w:tr w:rsidR="00E72E21" w:rsidRPr="00132062" w:rsidTr="008D5CEF">
        <w:tc>
          <w:tcPr>
            <w:tcW w:w="2176" w:type="dxa"/>
          </w:tcPr>
          <w:p w:rsidR="00E72E21" w:rsidRPr="00132062" w:rsidRDefault="00E72E21" w:rsidP="008D5CEF">
            <w:r w:rsidRPr="00132062">
              <w:t>Total</w:t>
            </w:r>
          </w:p>
        </w:tc>
        <w:tc>
          <w:tcPr>
            <w:tcW w:w="2526" w:type="dxa"/>
          </w:tcPr>
          <w:p w:rsidR="00E72E21" w:rsidRPr="00132062" w:rsidRDefault="00E72E21" w:rsidP="008D5CEF">
            <w:r w:rsidRPr="00132062">
              <w:t>22</w:t>
            </w:r>
          </w:p>
        </w:tc>
        <w:tc>
          <w:tcPr>
            <w:tcW w:w="2480" w:type="dxa"/>
          </w:tcPr>
          <w:p w:rsidR="00E72E21" w:rsidRPr="00132062" w:rsidRDefault="00E72E21" w:rsidP="008D5CEF">
            <w:r w:rsidRPr="00132062">
              <w:t>31</w:t>
            </w:r>
          </w:p>
        </w:tc>
        <w:tc>
          <w:tcPr>
            <w:tcW w:w="1834" w:type="dxa"/>
          </w:tcPr>
          <w:p w:rsidR="00E72E21" w:rsidRPr="00132062" w:rsidRDefault="00E72E21" w:rsidP="008D5CEF">
            <w:r w:rsidRPr="00132062">
              <w:t>53</w:t>
            </w:r>
          </w:p>
        </w:tc>
      </w:tr>
      <w:tr w:rsidR="00E72E21" w:rsidRPr="00132062" w:rsidTr="008D5CEF">
        <w:tc>
          <w:tcPr>
            <w:tcW w:w="7182" w:type="dxa"/>
            <w:gridSpan w:val="3"/>
          </w:tcPr>
          <w:p w:rsidR="00E72E21" w:rsidRPr="00132062" w:rsidRDefault="00E72E21" w:rsidP="008D5CEF">
            <w:r w:rsidRPr="00132062">
              <w:t>Sensitivity (%) (95% CI)</w:t>
            </w:r>
          </w:p>
        </w:tc>
        <w:tc>
          <w:tcPr>
            <w:tcW w:w="1834" w:type="dxa"/>
          </w:tcPr>
          <w:p w:rsidR="00E72E21" w:rsidRPr="00132062" w:rsidRDefault="00E72E21" w:rsidP="008D5CEF">
            <w:r w:rsidRPr="00132062">
              <w:t>95.2 (76.2; 99.9)</w:t>
            </w:r>
          </w:p>
        </w:tc>
      </w:tr>
      <w:tr w:rsidR="00E72E21" w:rsidRPr="00132062" w:rsidTr="008D5CEF">
        <w:tc>
          <w:tcPr>
            <w:tcW w:w="7182" w:type="dxa"/>
            <w:gridSpan w:val="3"/>
          </w:tcPr>
          <w:p w:rsidR="00E72E21" w:rsidRPr="00132062" w:rsidRDefault="00E72E21" w:rsidP="008D5CEF">
            <w:r w:rsidRPr="00132062">
              <w:t>Specificity (%) (95% CI)</w:t>
            </w:r>
          </w:p>
        </w:tc>
        <w:tc>
          <w:tcPr>
            <w:tcW w:w="1834" w:type="dxa"/>
          </w:tcPr>
          <w:p w:rsidR="00E72E21" w:rsidRPr="00132062" w:rsidRDefault="00E72E21" w:rsidP="008D5CEF">
            <w:r w:rsidRPr="00132062">
              <w:t>93.8 (79.2; 99.2)</w:t>
            </w:r>
          </w:p>
        </w:tc>
      </w:tr>
      <w:tr w:rsidR="00E72E21" w:rsidRPr="00132062" w:rsidTr="008D5CEF">
        <w:tc>
          <w:tcPr>
            <w:tcW w:w="7182" w:type="dxa"/>
            <w:gridSpan w:val="3"/>
          </w:tcPr>
          <w:p w:rsidR="00E72E21" w:rsidRPr="00132062" w:rsidRDefault="00E72E21" w:rsidP="008D5CEF">
            <w:r w:rsidRPr="00132062">
              <w:t>Positive predictive value (%) (95% CI)</w:t>
            </w:r>
          </w:p>
        </w:tc>
        <w:tc>
          <w:tcPr>
            <w:tcW w:w="1834" w:type="dxa"/>
          </w:tcPr>
          <w:p w:rsidR="00E72E21" w:rsidRPr="00132062" w:rsidRDefault="00E72E21" w:rsidP="008D5CEF">
            <w:r w:rsidRPr="00132062">
              <w:t>90.9 (70.8; 98.9)</w:t>
            </w:r>
          </w:p>
        </w:tc>
      </w:tr>
      <w:tr w:rsidR="00E72E21" w:rsidRPr="00132062" w:rsidTr="008D5CEF">
        <w:tc>
          <w:tcPr>
            <w:tcW w:w="7182" w:type="dxa"/>
            <w:gridSpan w:val="3"/>
          </w:tcPr>
          <w:p w:rsidR="00E72E21" w:rsidRPr="00132062" w:rsidRDefault="00E72E21" w:rsidP="008D5CEF">
            <w:r w:rsidRPr="00132062">
              <w:t>Negative predictive value (%) (95% CI)</w:t>
            </w:r>
          </w:p>
        </w:tc>
        <w:tc>
          <w:tcPr>
            <w:tcW w:w="1834" w:type="dxa"/>
          </w:tcPr>
          <w:p w:rsidR="00E72E21" w:rsidRPr="00132062" w:rsidRDefault="00E72E21" w:rsidP="008D5CEF">
            <w:r w:rsidRPr="00132062">
              <w:t>96.8 (83.3; 99.9)</w:t>
            </w:r>
          </w:p>
        </w:tc>
      </w:tr>
      <w:tr w:rsidR="00E72E21" w:rsidRPr="00132062" w:rsidTr="008D5CEF">
        <w:tc>
          <w:tcPr>
            <w:tcW w:w="7182" w:type="dxa"/>
            <w:gridSpan w:val="3"/>
          </w:tcPr>
          <w:p w:rsidR="00E72E21" w:rsidRPr="00132062" w:rsidRDefault="00E72E21" w:rsidP="008D5CEF">
            <w:r w:rsidRPr="00132062">
              <w:t>Likelihood ratio (positive) (95% CI)</w:t>
            </w:r>
          </w:p>
        </w:tc>
        <w:tc>
          <w:tcPr>
            <w:tcW w:w="1834" w:type="dxa"/>
          </w:tcPr>
          <w:p w:rsidR="00E72E21" w:rsidRPr="00132062" w:rsidRDefault="00E72E21" w:rsidP="008D5CEF">
            <w:r w:rsidRPr="00132062">
              <w:t>15.2 (4.0; 58.5)</w:t>
            </w:r>
          </w:p>
        </w:tc>
      </w:tr>
      <w:tr w:rsidR="00E72E21" w:rsidRPr="00132062" w:rsidTr="008D5CEF">
        <w:tc>
          <w:tcPr>
            <w:tcW w:w="7182" w:type="dxa"/>
            <w:gridSpan w:val="3"/>
          </w:tcPr>
          <w:p w:rsidR="00E72E21" w:rsidRPr="00132062" w:rsidRDefault="00E72E21" w:rsidP="008D5CEF">
            <w:r w:rsidRPr="00132062">
              <w:t>Likelihood ratio (negative) (95% CI)</w:t>
            </w:r>
          </w:p>
        </w:tc>
        <w:tc>
          <w:tcPr>
            <w:tcW w:w="1834" w:type="dxa"/>
          </w:tcPr>
          <w:p w:rsidR="00E72E21" w:rsidRPr="00132062" w:rsidRDefault="00E72E21" w:rsidP="008D5CEF">
            <w:r w:rsidRPr="00132062">
              <w:t>0.05 (0.01; 0.34)</w:t>
            </w:r>
          </w:p>
        </w:tc>
      </w:tr>
      <w:tr w:rsidR="00E72E21" w:rsidRPr="00132062" w:rsidTr="008D5CEF">
        <w:tc>
          <w:tcPr>
            <w:tcW w:w="9016" w:type="dxa"/>
            <w:gridSpan w:val="4"/>
          </w:tcPr>
          <w:p w:rsidR="00E72E21" w:rsidRPr="00132062" w:rsidRDefault="00E72E21" w:rsidP="008D5CEF">
            <w:pPr>
              <w:rPr>
                <w:i/>
              </w:rPr>
            </w:pPr>
            <w:r w:rsidRPr="00132062">
              <w:rPr>
                <w:i/>
              </w:rPr>
              <w:t>AF: atrial fibrillation; ECG: Electrocardiograph</w:t>
            </w:r>
          </w:p>
          <w:p w:rsidR="00E72E21" w:rsidRPr="00132062" w:rsidRDefault="00E72E21" w:rsidP="008D5CEF">
            <w:pPr>
              <w:rPr>
                <w:i/>
              </w:rPr>
            </w:pPr>
          </w:p>
        </w:tc>
      </w:tr>
    </w:tbl>
    <w:p w:rsidR="00E72E21" w:rsidRPr="00132062" w:rsidRDefault="00E72E21" w:rsidP="00E72E21">
      <w:r w:rsidRPr="00132062">
        <w:br w:type="page"/>
      </w:r>
    </w:p>
    <w:p w:rsidR="00E72E21" w:rsidRPr="00132062" w:rsidRDefault="00E72E21" w:rsidP="00E72E21">
      <w:pPr>
        <w:pStyle w:val="Heading2"/>
      </w:pPr>
      <w:bookmarkStart w:id="2" w:name="_Ref24538258"/>
      <w:bookmarkStart w:id="3" w:name="_Toc25832556"/>
      <w:r w:rsidRPr="00132062">
        <w:lastRenderedPageBreak/>
        <w:t>Table S3</w:t>
      </w:r>
      <w:bookmarkEnd w:id="2"/>
      <w:r w:rsidRPr="00132062">
        <w:t xml:space="preserve"> - Comparison for participants with heart rate below 80 beats per minute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6"/>
        <w:gridCol w:w="2539"/>
        <w:gridCol w:w="2492"/>
        <w:gridCol w:w="1829"/>
      </w:tblGrid>
      <w:tr w:rsidR="00E72E21" w:rsidRPr="00132062" w:rsidTr="008D5CEF">
        <w:tc>
          <w:tcPr>
            <w:tcW w:w="2156" w:type="dxa"/>
          </w:tcPr>
          <w:p w:rsidR="00E72E21" w:rsidRPr="00132062" w:rsidRDefault="00E72E21" w:rsidP="008D5CEF">
            <w:pPr>
              <w:rPr>
                <w:b/>
              </w:rPr>
            </w:pPr>
            <w:r w:rsidRPr="00132062">
              <w:rPr>
                <w:b/>
              </w:rPr>
              <w:t>Comparison E</w:t>
            </w:r>
          </w:p>
        </w:tc>
        <w:tc>
          <w:tcPr>
            <w:tcW w:w="6860" w:type="dxa"/>
            <w:gridSpan w:val="3"/>
          </w:tcPr>
          <w:p w:rsidR="00E72E21" w:rsidRPr="00132062" w:rsidRDefault="00E72E21" w:rsidP="008D5CEF">
            <w:r w:rsidRPr="00132062">
              <w:t xml:space="preserve">                                         </w:t>
            </w:r>
            <w:proofErr w:type="spellStart"/>
            <w:r w:rsidRPr="00132062">
              <w:t>imPulse</w:t>
            </w:r>
            <w:proofErr w:type="spellEnd"/>
            <w:r w:rsidRPr="00132062">
              <w:t xml:space="preserve"> output</w:t>
            </w:r>
          </w:p>
        </w:tc>
      </w:tr>
      <w:tr w:rsidR="00E72E21" w:rsidRPr="00132062" w:rsidTr="008D5CEF">
        <w:tc>
          <w:tcPr>
            <w:tcW w:w="2156" w:type="dxa"/>
          </w:tcPr>
          <w:p w:rsidR="00E72E21" w:rsidRPr="00132062" w:rsidRDefault="00E72E21" w:rsidP="008D5CEF">
            <w:r w:rsidRPr="00132062">
              <w:t>12-lead ECG</w:t>
            </w:r>
          </w:p>
        </w:tc>
        <w:tc>
          <w:tcPr>
            <w:tcW w:w="2539" w:type="dxa"/>
          </w:tcPr>
          <w:p w:rsidR="00E72E21" w:rsidRPr="00132062" w:rsidRDefault="00E72E21" w:rsidP="008D5CEF">
            <w:r w:rsidRPr="00132062">
              <w:t>Positive (UAFU/possible AF)</w:t>
            </w:r>
          </w:p>
        </w:tc>
        <w:tc>
          <w:tcPr>
            <w:tcW w:w="2492" w:type="dxa"/>
          </w:tcPr>
          <w:p w:rsidR="00E72E21" w:rsidRPr="00132062" w:rsidRDefault="00E72E21" w:rsidP="008D5CEF">
            <w:r w:rsidRPr="00132062">
              <w:t>Negative (unlikely AF)</w:t>
            </w:r>
          </w:p>
        </w:tc>
        <w:tc>
          <w:tcPr>
            <w:tcW w:w="1829" w:type="dxa"/>
          </w:tcPr>
          <w:p w:rsidR="00E72E21" w:rsidRPr="00132062" w:rsidRDefault="00E72E21" w:rsidP="008D5CEF">
            <w:r w:rsidRPr="00132062">
              <w:t>Total</w:t>
            </w:r>
          </w:p>
        </w:tc>
      </w:tr>
      <w:tr w:rsidR="00E72E21" w:rsidRPr="00132062" w:rsidTr="008D5CEF">
        <w:tc>
          <w:tcPr>
            <w:tcW w:w="2156" w:type="dxa"/>
          </w:tcPr>
          <w:p w:rsidR="00E72E21" w:rsidRPr="00132062" w:rsidRDefault="00E72E21" w:rsidP="008D5CEF">
            <w:r w:rsidRPr="00132062">
              <w:t>Positive (AF)</w:t>
            </w:r>
          </w:p>
        </w:tc>
        <w:tc>
          <w:tcPr>
            <w:tcW w:w="2539" w:type="dxa"/>
          </w:tcPr>
          <w:p w:rsidR="00E72E21" w:rsidRPr="00132062" w:rsidRDefault="00E72E21" w:rsidP="008D5CEF">
            <w:r w:rsidRPr="00132062">
              <w:t>13</w:t>
            </w:r>
          </w:p>
        </w:tc>
        <w:tc>
          <w:tcPr>
            <w:tcW w:w="2492" w:type="dxa"/>
          </w:tcPr>
          <w:p w:rsidR="00E72E21" w:rsidRPr="00132062" w:rsidRDefault="00E72E21" w:rsidP="008D5CEF">
            <w:r w:rsidRPr="00132062">
              <w:t>7</w:t>
            </w:r>
          </w:p>
        </w:tc>
        <w:tc>
          <w:tcPr>
            <w:tcW w:w="1829" w:type="dxa"/>
          </w:tcPr>
          <w:p w:rsidR="00E72E21" w:rsidRPr="00132062" w:rsidRDefault="00E72E21" w:rsidP="008D5CEF">
            <w:r w:rsidRPr="00132062">
              <w:t>20</w:t>
            </w:r>
          </w:p>
        </w:tc>
      </w:tr>
      <w:tr w:rsidR="00E72E21" w:rsidRPr="00132062" w:rsidTr="008D5CEF">
        <w:tc>
          <w:tcPr>
            <w:tcW w:w="2156" w:type="dxa"/>
          </w:tcPr>
          <w:p w:rsidR="00E72E21" w:rsidRPr="00132062" w:rsidRDefault="00E72E21" w:rsidP="008D5CEF">
            <w:r w:rsidRPr="00132062">
              <w:t>Negative (non-AF)</w:t>
            </w:r>
          </w:p>
        </w:tc>
        <w:tc>
          <w:tcPr>
            <w:tcW w:w="2539" w:type="dxa"/>
          </w:tcPr>
          <w:p w:rsidR="00E72E21" w:rsidRPr="00132062" w:rsidRDefault="00E72E21" w:rsidP="008D5CEF">
            <w:r w:rsidRPr="00132062">
              <w:t>9</w:t>
            </w:r>
          </w:p>
        </w:tc>
        <w:tc>
          <w:tcPr>
            <w:tcW w:w="2492" w:type="dxa"/>
          </w:tcPr>
          <w:p w:rsidR="00E72E21" w:rsidRPr="00132062" w:rsidRDefault="00E72E21" w:rsidP="008D5CEF">
            <w:r w:rsidRPr="00132062">
              <w:t>117</w:t>
            </w:r>
          </w:p>
        </w:tc>
        <w:tc>
          <w:tcPr>
            <w:tcW w:w="1829" w:type="dxa"/>
          </w:tcPr>
          <w:p w:rsidR="00E72E21" w:rsidRPr="00132062" w:rsidRDefault="00E72E21" w:rsidP="008D5CEF">
            <w:r w:rsidRPr="00132062">
              <w:t>126</w:t>
            </w:r>
          </w:p>
        </w:tc>
      </w:tr>
      <w:tr w:rsidR="00E72E21" w:rsidRPr="00132062" w:rsidTr="008D5CEF">
        <w:tc>
          <w:tcPr>
            <w:tcW w:w="2156" w:type="dxa"/>
          </w:tcPr>
          <w:p w:rsidR="00E72E21" w:rsidRPr="00132062" w:rsidRDefault="00E72E21" w:rsidP="008D5CEF">
            <w:r w:rsidRPr="00132062">
              <w:t>Total</w:t>
            </w:r>
          </w:p>
        </w:tc>
        <w:tc>
          <w:tcPr>
            <w:tcW w:w="2539" w:type="dxa"/>
          </w:tcPr>
          <w:p w:rsidR="00E72E21" w:rsidRPr="00132062" w:rsidRDefault="00E72E21" w:rsidP="008D5CEF">
            <w:r w:rsidRPr="00132062">
              <w:t>22</w:t>
            </w:r>
          </w:p>
        </w:tc>
        <w:tc>
          <w:tcPr>
            <w:tcW w:w="2492" w:type="dxa"/>
          </w:tcPr>
          <w:p w:rsidR="00E72E21" w:rsidRPr="00132062" w:rsidRDefault="00E72E21" w:rsidP="008D5CEF">
            <w:r w:rsidRPr="00132062">
              <w:t>124</w:t>
            </w:r>
          </w:p>
        </w:tc>
        <w:tc>
          <w:tcPr>
            <w:tcW w:w="1829" w:type="dxa"/>
          </w:tcPr>
          <w:p w:rsidR="00E72E21" w:rsidRPr="00132062" w:rsidRDefault="00E72E21" w:rsidP="008D5CEF">
            <w:r w:rsidRPr="00132062">
              <w:t>146</w:t>
            </w:r>
          </w:p>
        </w:tc>
      </w:tr>
      <w:tr w:rsidR="00E72E21" w:rsidRPr="00132062" w:rsidTr="008D5CEF">
        <w:tc>
          <w:tcPr>
            <w:tcW w:w="9016" w:type="dxa"/>
            <w:gridSpan w:val="4"/>
          </w:tcPr>
          <w:p w:rsidR="00E72E21" w:rsidRPr="00132062" w:rsidRDefault="00E72E21" w:rsidP="008D5CEF"/>
        </w:tc>
      </w:tr>
      <w:tr w:rsidR="00E72E21" w:rsidRPr="00132062" w:rsidTr="008D5CEF">
        <w:tc>
          <w:tcPr>
            <w:tcW w:w="7187" w:type="dxa"/>
            <w:gridSpan w:val="3"/>
          </w:tcPr>
          <w:p w:rsidR="00E72E21" w:rsidRPr="00132062" w:rsidRDefault="00E72E21" w:rsidP="008D5CEF">
            <w:r w:rsidRPr="00132062">
              <w:t>Prevalence (%) (95% CI)</w:t>
            </w:r>
          </w:p>
        </w:tc>
        <w:tc>
          <w:tcPr>
            <w:tcW w:w="1829" w:type="dxa"/>
          </w:tcPr>
          <w:p w:rsidR="00E72E21" w:rsidRPr="00132062" w:rsidRDefault="00E72E21" w:rsidP="008D5CEF">
            <w:r w:rsidRPr="00132062">
              <w:t>13.7 (8.6; 20.4)</w:t>
            </w:r>
          </w:p>
        </w:tc>
      </w:tr>
      <w:tr w:rsidR="00E72E21" w:rsidRPr="00132062" w:rsidTr="008D5CEF">
        <w:tc>
          <w:tcPr>
            <w:tcW w:w="7187" w:type="dxa"/>
            <w:gridSpan w:val="3"/>
          </w:tcPr>
          <w:p w:rsidR="00E72E21" w:rsidRPr="00132062" w:rsidRDefault="00E72E21" w:rsidP="008D5CEF">
            <w:r w:rsidRPr="00132062">
              <w:t>Sensitivity (%) (95% CI)</w:t>
            </w:r>
          </w:p>
        </w:tc>
        <w:tc>
          <w:tcPr>
            <w:tcW w:w="1829" w:type="dxa"/>
          </w:tcPr>
          <w:p w:rsidR="00E72E21" w:rsidRPr="00132062" w:rsidRDefault="00E72E21" w:rsidP="008D5CEF">
            <w:r w:rsidRPr="00132062">
              <w:t>65.0 (40.8; 84.6)</w:t>
            </w:r>
          </w:p>
        </w:tc>
      </w:tr>
      <w:tr w:rsidR="00E72E21" w:rsidRPr="00132062" w:rsidTr="008D5CEF">
        <w:tc>
          <w:tcPr>
            <w:tcW w:w="7187" w:type="dxa"/>
            <w:gridSpan w:val="3"/>
          </w:tcPr>
          <w:p w:rsidR="00E72E21" w:rsidRPr="00132062" w:rsidRDefault="00E72E21" w:rsidP="008D5CEF">
            <w:r w:rsidRPr="00132062">
              <w:t>Specificity (%) (95% CI)</w:t>
            </w:r>
          </w:p>
        </w:tc>
        <w:tc>
          <w:tcPr>
            <w:tcW w:w="1829" w:type="dxa"/>
          </w:tcPr>
          <w:p w:rsidR="00E72E21" w:rsidRPr="00132062" w:rsidRDefault="00E72E21" w:rsidP="008D5CEF">
            <w:r w:rsidRPr="00132062">
              <w:t>92.9 (86.9; 96.7)</w:t>
            </w:r>
          </w:p>
        </w:tc>
      </w:tr>
      <w:tr w:rsidR="00E72E21" w:rsidRPr="00132062" w:rsidTr="008D5CEF">
        <w:tc>
          <w:tcPr>
            <w:tcW w:w="7187" w:type="dxa"/>
            <w:gridSpan w:val="3"/>
          </w:tcPr>
          <w:p w:rsidR="00E72E21" w:rsidRPr="00132062" w:rsidRDefault="00E72E21" w:rsidP="008D5CEF">
            <w:r w:rsidRPr="00132062">
              <w:t>Positive predictive value (%) (95% CI)</w:t>
            </w:r>
          </w:p>
        </w:tc>
        <w:tc>
          <w:tcPr>
            <w:tcW w:w="1829" w:type="dxa"/>
          </w:tcPr>
          <w:p w:rsidR="00E72E21" w:rsidRPr="00132062" w:rsidRDefault="00E72E21" w:rsidP="008D5CEF">
            <w:r w:rsidRPr="00132062">
              <w:t>59.1 (36.4; 79.3)</w:t>
            </w:r>
          </w:p>
        </w:tc>
      </w:tr>
      <w:tr w:rsidR="00E72E21" w:rsidRPr="00132062" w:rsidTr="008D5CEF">
        <w:tc>
          <w:tcPr>
            <w:tcW w:w="7187" w:type="dxa"/>
            <w:gridSpan w:val="3"/>
          </w:tcPr>
          <w:p w:rsidR="00E72E21" w:rsidRPr="00132062" w:rsidRDefault="00E72E21" w:rsidP="008D5CEF">
            <w:r w:rsidRPr="00132062">
              <w:t>Negative predictive value (%) (95% CI)</w:t>
            </w:r>
          </w:p>
        </w:tc>
        <w:tc>
          <w:tcPr>
            <w:tcW w:w="1829" w:type="dxa"/>
          </w:tcPr>
          <w:p w:rsidR="00E72E21" w:rsidRPr="00132062" w:rsidRDefault="00E72E21" w:rsidP="008D5CEF">
            <w:r w:rsidRPr="00132062">
              <w:t>94.4 (88.7; 97.7)</w:t>
            </w:r>
          </w:p>
        </w:tc>
      </w:tr>
      <w:tr w:rsidR="00E72E21" w:rsidRPr="00132062" w:rsidTr="008D5CEF">
        <w:tc>
          <w:tcPr>
            <w:tcW w:w="7187" w:type="dxa"/>
            <w:gridSpan w:val="3"/>
          </w:tcPr>
          <w:p w:rsidR="00E72E21" w:rsidRPr="00132062" w:rsidRDefault="00E72E21" w:rsidP="008D5CEF">
            <w:r w:rsidRPr="00132062">
              <w:t>Likelihood ratio (positive) (95% CI)</w:t>
            </w:r>
          </w:p>
        </w:tc>
        <w:tc>
          <w:tcPr>
            <w:tcW w:w="1829" w:type="dxa"/>
          </w:tcPr>
          <w:p w:rsidR="00E72E21" w:rsidRPr="00132062" w:rsidRDefault="00E72E21" w:rsidP="008D5CEF">
            <w:r w:rsidRPr="00132062">
              <w:t>9.1 (4.5; 18.5)</w:t>
            </w:r>
          </w:p>
        </w:tc>
      </w:tr>
      <w:tr w:rsidR="00E72E21" w:rsidRPr="00132062" w:rsidTr="008D5CEF">
        <w:tc>
          <w:tcPr>
            <w:tcW w:w="7187" w:type="dxa"/>
            <w:gridSpan w:val="3"/>
          </w:tcPr>
          <w:p w:rsidR="00E72E21" w:rsidRPr="00132062" w:rsidRDefault="00E72E21" w:rsidP="008D5CEF">
            <w:r w:rsidRPr="00132062">
              <w:t>Likelihood ratio (negative) (95% CI)</w:t>
            </w:r>
          </w:p>
        </w:tc>
        <w:tc>
          <w:tcPr>
            <w:tcW w:w="1829" w:type="dxa"/>
          </w:tcPr>
          <w:p w:rsidR="00E72E21" w:rsidRPr="00132062" w:rsidRDefault="00E72E21" w:rsidP="008D5CEF">
            <w:r w:rsidRPr="00132062">
              <w:t>0.38 (0.21; 0.69)</w:t>
            </w:r>
          </w:p>
        </w:tc>
      </w:tr>
      <w:tr w:rsidR="00E72E21" w:rsidRPr="00132062" w:rsidTr="008D5CEF">
        <w:tc>
          <w:tcPr>
            <w:tcW w:w="9016" w:type="dxa"/>
            <w:gridSpan w:val="4"/>
          </w:tcPr>
          <w:p w:rsidR="00E72E21" w:rsidRPr="00132062" w:rsidRDefault="00E72E21" w:rsidP="008D5CEF">
            <w:pPr>
              <w:rPr>
                <w:i/>
              </w:rPr>
            </w:pPr>
            <w:r w:rsidRPr="00132062">
              <w:rPr>
                <w:i/>
              </w:rPr>
              <w:t>AF: atrial fibrillation; ECG: Electrocardiograph; UAFU: Uncontrolled atrial fibrillation unlikely</w:t>
            </w:r>
          </w:p>
          <w:p w:rsidR="00E72E21" w:rsidRPr="00132062" w:rsidRDefault="00E72E21" w:rsidP="008D5CEF">
            <w:pPr>
              <w:rPr>
                <w:i/>
              </w:rPr>
            </w:pPr>
          </w:p>
        </w:tc>
      </w:tr>
    </w:tbl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Pr="00132062" w:rsidRDefault="00E72E21" w:rsidP="00E72E21">
      <w:pPr>
        <w:pStyle w:val="Heading2"/>
      </w:pPr>
      <w:bookmarkStart w:id="4" w:name="_Ref24549992"/>
      <w:bookmarkStart w:id="5" w:name="_Toc25832557"/>
      <w:r w:rsidRPr="00132062">
        <w:lastRenderedPageBreak/>
        <w:t>Table S4</w:t>
      </w:r>
      <w:bookmarkEnd w:id="4"/>
      <w:r w:rsidRPr="00132062">
        <w:t xml:space="preserve"> - Comparison for participants with heart rate 70 beats per minute or above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4"/>
        <w:gridCol w:w="2526"/>
        <w:gridCol w:w="2479"/>
        <w:gridCol w:w="1837"/>
      </w:tblGrid>
      <w:tr w:rsidR="00E72E21" w:rsidRPr="00132062" w:rsidTr="008D5CEF">
        <w:tc>
          <w:tcPr>
            <w:tcW w:w="2174" w:type="dxa"/>
          </w:tcPr>
          <w:p w:rsidR="00E72E21" w:rsidRPr="00132062" w:rsidRDefault="00E72E21" w:rsidP="008D5CEF"/>
        </w:tc>
        <w:tc>
          <w:tcPr>
            <w:tcW w:w="6842" w:type="dxa"/>
            <w:gridSpan w:val="3"/>
          </w:tcPr>
          <w:p w:rsidR="00E72E21" w:rsidRPr="00132062" w:rsidRDefault="00E72E21" w:rsidP="008D5CEF">
            <w:r w:rsidRPr="00132062">
              <w:t xml:space="preserve">                                         </w:t>
            </w:r>
            <w:proofErr w:type="spellStart"/>
            <w:r w:rsidRPr="00132062">
              <w:t>imPulse</w:t>
            </w:r>
            <w:proofErr w:type="spellEnd"/>
            <w:r w:rsidRPr="00132062">
              <w:t xml:space="preserve"> output</w:t>
            </w:r>
          </w:p>
        </w:tc>
      </w:tr>
      <w:tr w:rsidR="00E72E21" w:rsidRPr="00132062" w:rsidTr="008D5CEF">
        <w:tc>
          <w:tcPr>
            <w:tcW w:w="9016" w:type="dxa"/>
            <w:gridSpan w:val="4"/>
          </w:tcPr>
          <w:p w:rsidR="00E72E21" w:rsidRPr="00132062" w:rsidRDefault="00E72E21" w:rsidP="008D5CEF">
            <w:r w:rsidRPr="00132062">
              <w:rPr>
                <w:b/>
              </w:rPr>
              <w:t>Comparison F</w:t>
            </w:r>
          </w:p>
        </w:tc>
      </w:tr>
      <w:tr w:rsidR="00E72E21" w:rsidRPr="00132062" w:rsidTr="008D5CEF">
        <w:tc>
          <w:tcPr>
            <w:tcW w:w="2174" w:type="dxa"/>
          </w:tcPr>
          <w:p w:rsidR="00E72E21" w:rsidRPr="00132062" w:rsidRDefault="00E72E21" w:rsidP="008D5CEF">
            <w:r w:rsidRPr="00132062">
              <w:t>12-lead ECG</w:t>
            </w:r>
          </w:p>
        </w:tc>
        <w:tc>
          <w:tcPr>
            <w:tcW w:w="2526" w:type="dxa"/>
          </w:tcPr>
          <w:p w:rsidR="00E72E21" w:rsidRPr="00132062" w:rsidRDefault="00E72E21" w:rsidP="008D5CEF">
            <w:r w:rsidRPr="00132062">
              <w:t>Positive (probable AF/possible AF)</w:t>
            </w:r>
          </w:p>
        </w:tc>
        <w:tc>
          <w:tcPr>
            <w:tcW w:w="2479" w:type="dxa"/>
          </w:tcPr>
          <w:p w:rsidR="00E72E21" w:rsidRPr="00132062" w:rsidRDefault="00E72E21" w:rsidP="008D5CEF">
            <w:r w:rsidRPr="00132062">
              <w:t>Negative (unlikely AF)</w:t>
            </w:r>
          </w:p>
        </w:tc>
        <w:tc>
          <w:tcPr>
            <w:tcW w:w="1837" w:type="dxa"/>
          </w:tcPr>
          <w:p w:rsidR="00E72E21" w:rsidRPr="00132062" w:rsidRDefault="00E72E21" w:rsidP="008D5CEF">
            <w:r w:rsidRPr="00132062">
              <w:t>Total</w:t>
            </w:r>
          </w:p>
        </w:tc>
      </w:tr>
      <w:tr w:rsidR="00E72E21" w:rsidRPr="00132062" w:rsidTr="008D5CEF">
        <w:tc>
          <w:tcPr>
            <w:tcW w:w="2174" w:type="dxa"/>
          </w:tcPr>
          <w:p w:rsidR="00E72E21" w:rsidRPr="00132062" w:rsidRDefault="00E72E21" w:rsidP="008D5CEF">
            <w:r w:rsidRPr="00132062">
              <w:t>Positive (AF)</w:t>
            </w:r>
          </w:p>
        </w:tc>
        <w:tc>
          <w:tcPr>
            <w:tcW w:w="2526" w:type="dxa"/>
          </w:tcPr>
          <w:p w:rsidR="00E72E21" w:rsidRPr="00132062" w:rsidRDefault="00E72E21" w:rsidP="008D5CEF">
            <w:r w:rsidRPr="00132062">
              <w:t>27</w:t>
            </w:r>
          </w:p>
        </w:tc>
        <w:tc>
          <w:tcPr>
            <w:tcW w:w="2479" w:type="dxa"/>
          </w:tcPr>
          <w:p w:rsidR="00E72E21" w:rsidRPr="00132062" w:rsidRDefault="00E72E21" w:rsidP="008D5CEF">
            <w:r w:rsidRPr="00132062">
              <w:t>2</w:t>
            </w:r>
          </w:p>
        </w:tc>
        <w:tc>
          <w:tcPr>
            <w:tcW w:w="1837" w:type="dxa"/>
          </w:tcPr>
          <w:p w:rsidR="00E72E21" w:rsidRPr="00132062" w:rsidRDefault="00E72E21" w:rsidP="008D5CEF">
            <w:r w:rsidRPr="00132062">
              <w:t>29</w:t>
            </w:r>
          </w:p>
        </w:tc>
      </w:tr>
      <w:tr w:rsidR="00E72E21" w:rsidRPr="00132062" w:rsidTr="008D5CEF">
        <w:tc>
          <w:tcPr>
            <w:tcW w:w="2174" w:type="dxa"/>
          </w:tcPr>
          <w:p w:rsidR="00E72E21" w:rsidRPr="00132062" w:rsidRDefault="00E72E21" w:rsidP="008D5CEF">
            <w:r w:rsidRPr="00132062">
              <w:t>Negative (non-AF)</w:t>
            </w:r>
          </w:p>
        </w:tc>
        <w:tc>
          <w:tcPr>
            <w:tcW w:w="2526" w:type="dxa"/>
          </w:tcPr>
          <w:p w:rsidR="00E72E21" w:rsidRPr="00132062" w:rsidRDefault="00E72E21" w:rsidP="008D5CEF">
            <w:r w:rsidRPr="00132062">
              <w:t>15</w:t>
            </w:r>
          </w:p>
        </w:tc>
        <w:tc>
          <w:tcPr>
            <w:tcW w:w="2479" w:type="dxa"/>
          </w:tcPr>
          <w:p w:rsidR="00E72E21" w:rsidRPr="00132062" w:rsidRDefault="00E72E21" w:rsidP="008D5CEF">
            <w:r w:rsidRPr="00132062">
              <w:t>62</w:t>
            </w:r>
          </w:p>
        </w:tc>
        <w:tc>
          <w:tcPr>
            <w:tcW w:w="1837" w:type="dxa"/>
          </w:tcPr>
          <w:p w:rsidR="00E72E21" w:rsidRPr="00132062" w:rsidRDefault="00E72E21" w:rsidP="008D5CEF">
            <w:r w:rsidRPr="00132062">
              <w:t>77</w:t>
            </w:r>
          </w:p>
        </w:tc>
      </w:tr>
      <w:tr w:rsidR="00E72E21" w:rsidRPr="00132062" w:rsidTr="008D5CEF">
        <w:tc>
          <w:tcPr>
            <w:tcW w:w="2174" w:type="dxa"/>
          </w:tcPr>
          <w:p w:rsidR="00E72E21" w:rsidRPr="00132062" w:rsidRDefault="00E72E21" w:rsidP="008D5CEF">
            <w:r w:rsidRPr="00132062">
              <w:t>Total</w:t>
            </w:r>
          </w:p>
        </w:tc>
        <w:tc>
          <w:tcPr>
            <w:tcW w:w="2526" w:type="dxa"/>
          </w:tcPr>
          <w:p w:rsidR="00E72E21" w:rsidRPr="00132062" w:rsidRDefault="00E72E21" w:rsidP="008D5CEF">
            <w:r w:rsidRPr="00132062">
              <w:t>42</w:t>
            </w:r>
          </w:p>
        </w:tc>
        <w:tc>
          <w:tcPr>
            <w:tcW w:w="2479" w:type="dxa"/>
          </w:tcPr>
          <w:p w:rsidR="00E72E21" w:rsidRPr="00132062" w:rsidRDefault="00E72E21" w:rsidP="008D5CEF">
            <w:r w:rsidRPr="00132062">
              <w:t>64</w:t>
            </w:r>
          </w:p>
        </w:tc>
        <w:tc>
          <w:tcPr>
            <w:tcW w:w="1837" w:type="dxa"/>
          </w:tcPr>
          <w:p w:rsidR="00E72E21" w:rsidRPr="00132062" w:rsidRDefault="00E72E21" w:rsidP="008D5CEF">
            <w:r w:rsidRPr="00132062">
              <w:t>106</w:t>
            </w:r>
          </w:p>
        </w:tc>
      </w:tr>
      <w:tr w:rsidR="00E72E21" w:rsidRPr="00132062" w:rsidTr="008D5CEF">
        <w:tc>
          <w:tcPr>
            <w:tcW w:w="9016" w:type="dxa"/>
            <w:gridSpan w:val="4"/>
          </w:tcPr>
          <w:p w:rsidR="00E72E21" w:rsidRPr="00132062" w:rsidRDefault="00E72E21" w:rsidP="008D5CEF"/>
        </w:tc>
      </w:tr>
      <w:tr w:rsidR="00E72E21" w:rsidRPr="00132062" w:rsidTr="008D5CEF">
        <w:tc>
          <w:tcPr>
            <w:tcW w:w="7179" w:type="dxa"/>
            <w:gridSpan w:val="3"/>
          </w:tcPr>
          <w:p w:rsidR="00E72E21" w:rsidRPr="00132062" w:rsidRDefault="00E72E21" w:rsidP="008D5CEF">
            <w:r w:rsidRPr="00132062">
              <w:t>Prevalence (%) (95% CI)</w:t>
            </w:r>
          </w:p>
        </w:tc>
        <w:tc>
          <w:tcPr>
            <w:tcW w:w="1837" w:type="dxa"/>
          </w:tcPr>
          <w:p w:rsidR="00E72E21" w:rsidRPr="00132062" w:rsidRDefault="00E72E21" w:rsidP="008D5CEF">
            <w:r w:rsidRPr="00132062">
              <w:t>27.4 (19.1; 36.9)</w:t>
            </w:r>
          </w:p>
        </w:tc>
      </w:tr>
      <w:tr w:rsidR="00E72E21" w:rsidRPr="00132062" w:rsidTr="008D5CEF">
        <w:tc>
          <w:tcPr>
            <w:tcW w:w="7179" w:type="dxa"/>
            <w:gridSpan w:val="3"/>
          </w:tcPr>
          <w:p w:rsidR="00E72E21" w:rsidRPr="00132062" w:rsidRDefault="00E72E21" w:rsidP="008D5CEF">
            <w:r w:rsidRPr="00132062">
              <w:t>Sensitivity (%) (95% CI)</w:t>
            </w:r>
          </w:p>
        </w:tc>
        <w:tc>
          <w:tcPr>
            <w:tcW w:w="1837" w:type="dxa"/>
          </w:tcPr>
          <w:p w:rsidR="00E72E21" w:rsidRPr="00132062" w:rsidRDefault="00E72E21" w:rsidP="008D5CEF">
            <w:r w:rsidRPr="00132062">
              <w:t>93.1 (77.2; 99.2)</w:t>
            </w:r>
          </w:p>
        </w:tc>
      </w:tr>
      <w:tr w:rsidR="00E72E21" w:rsidRPr="00132062" w:rsidTr="008D5CEF">
        <w:tc>
          <w:tcPr>
            <w:tcW w:w="7179" w:type="dxa"/>
            <w:gridSpan w:val="3"/>
          </w:tcPr>
          <w:p w:rsidR="00E72E21" w:rsidRPr="00132062" w:rsidRDefault="00E72E21" w:rsidP="008D5CEF">
            <w:r w:rsidRPr="00132062">
              <w:t>Specificity (%) (95% CI)</w:t>
            </w:r>
          </w:p>
        </w:tc>
        <w:tc>
          <w:tcPr>
            <w:tcW w:w="1837" w:type="dxa"/>
          </w:tcPr>
          <w:p w:rsidR="00E72E21" w:rsidRPr="00132062" w:rsidRDefault="00E72E21" w:rsidP="008D5CEF">
            <w:r w:rsidRPr="00132062">
              <w:t>80.5 (69.9; 88.7)</w:t>
            </w:r>
          </w:p>
        </w:tc>
      </w:tr>
      <w:tr w:rsidR="00E72E21" w:rsidRPr="00132062" w:rsidTr="008D5CEF">
        <w:tc>
          <w:tcPr>
            <w:tcW w:w="7179" w:type="dxa"/>
            <w:gridSpan w:val="3"/>
          </w:tcPr>
          <w:p w:rsidR="00E72E21" w:rsidRPr="00132062" w:rsidRDefault="00E72E21" w:rsidP="008D5CEF">
            <w:r w:rsidRPr="00132062">
              <w:t>Positive predictive value (%) (95% CI)</w:t>
            </w:r>
          </w:p>
        </w:tc>
        <w:tc>
          <w:tcPr>
            <w:tcW w:w="1837" w:type="dxa"/>
          </w:tcPr>
          <w:p w:rsidR="00E72E21" w:rsidRPr="00132062" w:rsidRDefault="00E72E21" w:rsidP="008D5CEF">
            <w:r w:rsidRPr="00132062">
              <w:t>64.3 (48.0; 78.4)</w:t>
            </w:r>
          </w:p>
        </w:tc>
      </w:tr>
      <w:tr w:rsidR="00E72E21" w:rsidRPr="00132062" w:rsidTr="008D5CEF">
        <w:tc>
          <w:tcPr>
            <w:tcW w:w="7179" w:type="dxa"/>
            <w:gridSpan w:val="3"/>
          </w:tcPr>
          <w:p w:rsidR="00E72E21" w:rsidRPr="00132062" w:rsidRDefault="00E72E21" w:rsidP="008D5CEF">
            <w:r w:rsidRPr="00132062">
              <w:t>Negative predictive value (%) (95% CI)</w:t>
            </w:r>
          </w:p>
        </w:tc>
        <w:tc>
          <w:tcPr>
            <w:tcW w:w="1837" w:type="dxa"/>
          </w:tcPr>
          <w:p w:rsidR="00E72E21" w:rsidRPr="00132062" w:rsidRDefault="00E72E21" w:rsidP="008D5CEF">
            <w:r w:rsidRPr="00132062">
              <w:t>96.9 (89.2; 99.6)</w:t>
            </w:r>
          </w:p>
        </w:tc>
      </w:tr>
      <w:tr w:rsidR="00E72E21" w:rsidRPr="00132062" w:rsidTr="008D5CEF">
        <w:tc>
          <w:tcPr>
            <w:tcW w:w="7179" w:type="dxa"/>
            <w:gridSpan w:val="3"/>
          </w:tcPr>
          <w:p w:rsidR="00E72E21" w:rsidRPr="00132062" w:rsidRDefault="00E72E21" w:rsidP="008D5CEF">
            <w:r w:rsidRPr="00132062">
              <w:t>Likelihood ratio (positive) (95% CI)</w:t>
            </w:r>
          </w:p>
        </w:tc>
        <w:tc>
          <w:tcPr>
            <w:tcW w:w="1837" w:type="dxa"/>
          </w:tcPr>
          <w:p w:rsidR="00E72E21" w:rsidRPr="00132062" w:rsidRDefault="00E72E21" w:rsidP="008D5CEF">
            <w:r w:rsidRPr="00132062">
              <w:t>4.8 (3.0; 7.6)</w:t>
            </w:r>
          </w:p>
        </w:tc>
      </w:tr>
      <w:tr w:rsidR="00E72E21" w:rsidRPr="00132062" w:rsidTr="008D5CEF">
        <w:tc>
          <w:tcPr>
            <w:tcW w:w="7179" w:type="dxa"/>
            <w:gridSpan w:val="3"/>
          </w:tcPr>
          <w:p w:rsidR="00E72E21" w:rsidRPr="00132062" w:rsidRDefault="00E72E21" w:rsidP="008D5CEF">
            <w:r w:rsidRPr="00132062">
              <w:t>Likelihood ratio (negative) (95% CI)</w:t>
            </w:r>
          </w:p>
        </w:tc>
        <w:tc>
          <w:tcPr>
            <w:tcW w:w="1837" w:type="dxa"/>
          </w:tcPr>
          <w:p w:rsidR="00E72E21" w:rsidRPr="00132062" w:rsidRDefault="00E72E21" w:rsidP="008D5CEF">
            <w:r w:rsidRPr="00132062">
              <w:t>0.09 (0.02; 0.33)</w:t>
            </w:r>
          </w:p>
        </w:tc>
      </w:tr>
      <w:tr w:rsidR="00E72E21" w:rsidRPr="00132062" w:rsidTr="008D5CEF">
        <w:tc>
          <w:tcPr>
            <w:tcW w:w="9016" w:type="dxa"/>
            <w:gridSpan w:val="4"/>
          </w:tcPr>
          <w:p w:rsidR="00E72E21" w:rsidRPr="00132062" w:rsidRDefault="00E72E21" w:rsidP="008D5CEF"/>
        </w:tc>
      </w:tr>
      <w:tr w:rsidR="00E72E21" w:rsidRPr="00132062" w:rsidTr="008D5CEF">
        <w:tc>
          <w:tcPr>
            <w:tcW w:w="9016" w:type="dxa"/>
            <w:gridSpan w:val="4"/>
          </w:tcPr>
          <w:p w:rsidR="00E72E21" w:rsidRPr="00132062" w:rsidRDefault="00E72E21" w:rsidP="008D5CEF">
            <w:r w:rsidRPr="00132062">
              <w:rPr>
                <w:b/>
              </w:rPr>
              <w:t>Comparison G</w:t>
            </w:r>
          </w:p>
        </w:tc>
      </w:tr>
      <w:tr w:rsidR="00E72E21" w:rsidRPr="00132062" w:rsidTr="008D5CEF">
        <w:tc>
          <w:tcPr>
            <w:tcW w:w="2174" w:type="dxa"/>
          </w:tcPr>
          <w:p w:rsidR="00E72E21" w:rsidRPr="00132062" w:rsidRDefault="00E72E21" w:rsidP="008D5CEF">
            <w:r w:rsidRPr="00132062">
              <w:t>12-lead ECG</w:t>
            </w:r>
          </w:p>
        </w:tc>
        <w:tc>
          <w:tcPr>
            <w:tcW w:w="2526" w:type="dxa"/>
          </w:tcPr>
          <w:p w:rsidR="00E72E21" w:rsidRPr="00132062" w:rsidRDefault="00E72E21" w:rsidP="008D5CEF">
            <w:r w:rsidRPr="00132062">
              <w:t>Positive (probable AF)</w:t>
            </w:r>
          </w:p>
        </w:tc>
        <w:tc>
          <w:tcPr>
            <w:tcW w:w="2479" w:type="dxa"/>
          </w:tcPr>
          <w:p w:rsidR="00E72E21" w:rsidRPr="00132062" w:rsidRDefault="00E72E21" w:rsidP="008D5CEF">
            <w:r w:rsidRPr="00132062">
              <w:t>Negative (possible AF/unlikely AF)</w:t>
            </w:r>
          </w:p>
        </w:tc>
        <w:tc>
          <w:tcPr>
            <w:tcW w:w="1837" w:type="dxa"/>
          </w:tcPr>
          <w:p w:rsidR="00E72E21" w:rsidRPr="00132062" w:rsidRDefault="00E72E21" w:rsidP="008D5CEF">
            <w:r w:rsidRPr="00132062">
              <w:t>Total</w:t>
            </w:r>
          </w:p>
        </w:tc>
      </w:tr>
      <w:tr w:rsidR="00E72E21" w:rsidRPr="00132062" w:rsidTr="008D5CEF">
        <w:tc>
          <w:tcPr>
            <w:tcW w:w="2174" w:type="dxa"/>
          </w:tcPr>
          <w:p w:rsidR="00E72E21" w:rsidRPr="00132062" w:rsidRDefault="00E72E21" w:rsidP="008D5CEF">
            <w:r w:rsidRPr="00132062">
              <w:t>Positive (AF)</w:t>
            </w:r>
          </w:p>
        </w:tc>
        <w:tc>
          <w:tcPr>
            <w:tcW w:w="2526" w:type="dxa"/>
          </w:tcPr>
          <w:p w:rsidR="00E72E21" w:rsidRPr="00132062" w:rsidRDefault="00E72E21" w:rsidP="008D5CEF">
            <w:r w:rsidRPr="00132062">
              <w:t>20</w:t>
            </w:r>
          </w:p>
        </w:tc>
        <w:tc>
          <w:tcPr>
            <w:tcW w:w="2479" w:type="dxa"/>
          </w:tcPr>
          <w:p w:rsidR="00E72E21" w:rsidRPr="00132062" w:rsidRDefault="00E72E21" w:rsidP="008D5CEF">
            <w:r w:rsidRPr="00132062">
              <w:t>9</w:t>
            </w:r>
          </w:p>
        </w:tc>
        <w:tc>
          <w:tcPr>
            <w:tcW w:w="1837" w:type="dxa"/>
          </w:tcPr>
          <w:p w:rsidR="00E72E21" w:rsidRPr="00132062" w:rsidRDefault="00E72E21" w:rsidP="008D5CEF">
            <w:r w:rsidRPr="00132062">
              <w:t>29</w:t>
            </w:r>
          </w:p>
        </w:tc>
      </w:tr>
      <w:tr w:rsidR="00E72E21" w:rsidRPr="00132062" w:rsidTr="008D5CEF">
        <w:tc>
          <w:tcPr>
            <w:tcW w:w="2174" w:type="dxa"/>
          </w:tcPr>
          <w:p w:rsidR="00E72E21" w:rsidRPr="00132062" w:rsidRDefault="00E72E21" w:rsidP="008D5CEF">
            <w:r w:rsidRPr="00132062">
              <w:t>Negative (non-AF)</w:t>
            </w:r>
          </w:p>
        </w:tc>
        <w:tc>
          <w:tcPr>
            <w:tcW w:w="2526" w:type="dxa"/>
          </w:tcPr>
          <w:p w:rsidR="00E72E21" w:rsidRPr="00132062" w:rsidRDefault="00E72E21" w:rsidP="008D5CEF">
            <w:r w:rsidRPr="00132062">
              <w:t>2</w:t>
            </w:r>
          </w:p>
        </w:tc>
        <w:tc>
          <w:tcPr>
            <w:tcW w:w="2479" w:type="dxa"/>
          </w:tcPr>
          <w:p w:rsidR="00E72E21" w:rsidRPr="00132062" w:rsidRDefault="00E72E21" w:rsidP="008D5CEF">
            <w:r w:rsidRPr="00132062">
              <w:t>75</w:t>
            </w:r>
          </w:p>
        </w:tc>
        <w:tc>
          <w:tcPr>
            <w:tcW w:w="1837" w:type="dxa"/>
          </w:tcPr>
          <w:p w:rsidR="00E72E21" w:rsidRPr="00132062" w:rsidRDefault="00E72E21" w:rsidP="008D5CEF">
            <w:r w:rsidRPr="00132062">
              <w:t>77</w:t>
            </w:r>
          </w:p>
        </w:tc>
      </w:tr>
      <w:tr w:rsidR="00E72E21" w:rsidRPr="00132062" w:rsidTr="008D5CEF">
        <w:tc>
          <w:tcPr>
            <w:tcW w:w="2174" w:type="dxa"/>
          </w:tcPr>
          <w:p w:rsidR="00E72E21" w:rsidRPr="00132062" w:rsidRDefault="00E72E21" w:rsidP="008D5CEF">
            <w:r w:rsidRPr="00132062">
              <w:t>Total</w:t>
            </w:r>
          </w:p>
        </w:tc>
        <w:tc>
          <w:tcPr>
            <w:tcW w:w="2526" w:type="dxa"/>
          </w:tcPr>
          <w:p w:rsidR="00E72E21" w:rsidRPr="00132062" w:rsidRDefault="00E72E21" w:rsidP="008D5CEF">
            <w:r w:rsidRPr="00132062">
              <w:t>22</w:t>
            </w:r>
          </w:p>
        </w:tc>
        <w:tc>
          <w:tcPr>
            <w:tcW w:w="2479" w:type="dxa"/>
          </w:tcPr>
          <w:p w:rsidR="00E72E21" w:rsidRPr="00132062" w:rsidRDefault="00E72E21" w:rsidP="008D5CEF">
            <w:r w:rsidRPr="00132062">
              <w:t>84</w:t>
            </w:r>
          </w:p>
        </w:tc>
        <w:tc>
          <w:tcPr>
            <w:tcW w:w="1837" w:type="dxa"/>
          </w:tcPr>
          <w:p w:rsidR="00E72E21" w:rsidRPr="00132062" w:rsidRDefault="00E72E21" w:rsidP="008D5CEF">
            <w:r w:rsidRPr="00132062">
              <w:t>106</w:t>
            </w:r>
          </w:p>
        </w:tc>
      </w:tr>
      <w:tr w:rsidR="00E72E21" w:rsidRPr="00132062" w:rsidTr="008D5CEF">
        <w:tc>
          <w:tcPr>
            <w:tcW w:w="9016" w:type="dxa"/>
            <w:gridSpan w:val="4"/>
          </w:tcPr>
          <w:p w:rsidR="00E72E21" w:rsidRPr="00132062" w:rsidRDefault="00E72E21" w:rsidP="008D5CEF"/>
        </w:tc>
      </w:tr>
      <w:tr w:rsidR="00E72E21" w:rsidRPr="00132062" w:rsidTr="008D5CEF">
        <w:tc>
          <w:tcPr>
            <w:tcW w:w="7179" w:type="dxa"/>
            <w:gridSpan w:val="3"/>
          </w:tcPr>
          <w:p w:rsidR="00E72E21" w:rsidRPr="00132062" w:rsidRDefault="00E72E21" w:rsidP="008D5CEF">
            <w:r w:rsidRPr="00132062">
              <w:t>Sensitivity (%) (95% CI)</w:t>
            </w:r>
          </w:p>
        </w:tc>
        <w:tc>
          <w:tcPr>
            <w:tcW w:w="1837" w:type="dxa"/>
          </w:tcPr>
          <w:p w:rsidR="00E72E21" w:rsidRPr="00132062" w:rsidRDefault="00E72E21" w:rsidP="008D5CEF">
            <w:r w:rsidRPr="00132062">
              <w:t>69.0 (49.2; 84.7)</w:t>
            </w:r>
          </w:p>
        </w:tc>
      </w:tr>
      <w:tr w:rsidR="00E72E21" w:rsidRPr="00132062" w:rsidTr="008D5CEF">
        <w:tc>
          <w:tcPr>
            <w:tcW w:w="7179" w:type="dxa"/>
            <w:gridSpan w:val="3"/>
          </w:tcPr>
          <w:p w:rsidR="00E72E21" w:rsidRPr="00132062" w:rsidRDefault="00E72E21" w:rsidP="008D5CEF">
            <w:r w:rsidRPr="00132062">
              <w:t>Specificity (%) (95% CI)</w:t>
            </w:r>
          </w:p>
        </w:tc>
        <w:tc>
          <w:tcPr>
            <w:tcW w:w="1837" w:type="dxa"/>
          </w:tcPr>
          <w:p w:rsidR="00E72E21" w:rsidRPr="00132062" w:rsidRDefault="00E72E21" w:rsidP="008D5CEF">
            <w:r w:rsidRPr="00132062">
              <w:t>97.4 (90.9; 99.7)</w:t>
            </w:r>
          </w:p>
        </w:tc>
      </w:tr>
      <w:tr w:rsidR="00E72E21" w:rsidRPr="00132062" w:rsidTr="008D5CEF">
        <w:tc>
          <w:tcPr>
            <w:tcW w:w="7179" w:type="dxa"/>
            <w:gridSpan w:val="3"/>
          </w:tcPr>
          <w:p w:rsidR="00E72E21" w:rsidRPr="00132062" w:rsidRDefault="00E72E21" w:rsidP="008D5CEF">
            <w:r w:rsidRPr="00132062">
              <w:t>Positive predictive value (%) (95% CI)</w:t>
            </w:r>
          </w:p>
        </w:tc>
        <w:tc>
          <w:tcPr>
            <w:tcW w:w="1837" w:type="dxa"/>
          </w:tcPr>
          <w:p w:rsidR="00E72E21" w:rsidRPr="00132062" w:rsidRDefault="00E72E21" w:rsidP="008D5CEF">
            <w:r w:rsidRPr="00132062">
              <w:t>90.9 (70.8; 98.9)</w:t>
            </w:r>
          </w:p>
        </w:tc>
      </w:tr>
      <w:tr w:rsidR="00E72E21" w:rsidRPr="00132062" w:rsidTr="008D5CEF">
        <w:tc>
          <w:tcPr>
            <w:tcW w:w="7179" w:type="dxa"/>
            <w:gridSpan w:val="3"/>
          </w:tcPr>
          <w:p w:rsidR="00E72E21" w:rsidRPr="00132062" w:rsidRDefault="00E72E21" w:rsidP="008D5CEF">
            <w:r w:rsidRPr="00132062">
              <w:t>Negative predictive value (%) (95% CI)</w:t>
            </w:r>
          </w:p>
        </w:tc>
        <w:tc>
          <w:tcPr>
            <w:tcW w:w="1837" w:type="dxa"/>
          </w:tcPr>
          <w:p w:rsidR="00E72E21" w:rsidRPr="00132062" w:rsidRDefault="00E72E21" w:rsidP="008D5CEF">
            <w:r w:rsidRPr="00132062">
              <w:t>89.3 (80.6; 95.0)</w:t>
            </w:r>
          </w:p>
        </w:tc>
      </w:tr>
      <w:tr w:rsidR="00E72E21" w:rsidRPr="00132062" w:rsidTr="008D5CEF">
        <w:tc>
          <w:tcPr>
            <w:tcW w:w="7179" w:type="dxa"/>
            <w:gridSpan w:val="3"/>
          </w:tcPr>
          <w:p w:rsidR="00E72E21" w:rsidRPr="00132062" w:rsidRDefault="00E72E21" w:rsidP="008D5CEF">
            <w:r w:rsidRPr="00132062">
              <w:t>Likelihood ratio (positive) (95% CI)</w:t>
            </w:r>
          </w:p>
        </w:tc>
        <w:tc>
          <w:tcPr>
            <w:tcW w:w="1837" w:type="dxa"/>
          </w:tcPr>
          <w:p w:rsidR="00E72E21" w:rsidRPr="00132062" w:rsidRDefault="00E72E21" w:rsidP="008D5CEF">
            <w:r w:rsidRPr="00132062">
              <w:t>26.6 (6.6; 106.5)</w:t>
            </w:r>
          </w:p>
        </w:tc>
      </w:tr>
      <w:tr w:rsidR="00E72E21" w:rsidRPr="00132062" w:rsidTr="008D5CEF">
        <w:tc>
          <w:tcPr>
            <w:tcW w:w="7179" w:type="dxa"/>
            <w:gridSpan w:val="3"/>
          </w:tcPr>
          <w:p w:rsidR="00E72E21" w:rsidRPr="00132062" w:rsidRDefault="00E72E21" w:rsidP="008D5CEF">
            <w:r w:rsidRPr="00132062">
              <w:t>Likelihood ratio (negative) (95% CI)</w:t>
            </w:r>
          </w:p>
        </w:tc>
        <w:tc>
          <w:tcPr>
            <w:tcW w:w="1837" w:type="dxa"/>
          </w:tcPr>
          <w:p w:rsidR="00E72E21" w:rsidRPr="00132062" w:rsidRDefault="00E72E21" w:rsidP="008D5CEF">
            <w:r w:rsidRPr="00132062">
              <w:t>0.32 (0.18; 0.55)</w:t>
            </w:r>
          </w:p>
        </w:tc>
      </w:tr>
      <w:tr w:rsidR="00E72E21" w:rsidRPr="00132062" w:rsidTr="008D5CEF">
        <w:tc>
          <w:tcPr>
            <w:tcW w:w="9016" w:type="dxa"/>
            <w:gridSpan w:val="4"/>
          </w:tcPr>
          <w:p w:rsidR="00E72E21" w:rsidRPr="00132062" w:rsidRDefault="00E72E21" w:rsidP="008D5CEF">
            <w:pPr>
              <w:rPr>
                <w:i/>
              </w:rPr>
            </w:pPr>
            <w:r w:rsidRPr="00132062">
              <w:rPr>
                <w:i/>
              </w:rPr>
              <w:t>AF: atrial fibrillation; ECG: Electrocardiograph</w:t>
            </w:r>
          </w:p>
          <w:p w:rsidR="00E72E21" w:rsidRPr="00132062" w:rsidRDefault="00E72E21" w:rsidP="008D5CEF">
            <w:pPr>
              <w:rPr>
                <w:i/>
              </w:rPr>
            </w:pPr>
          </w:p>
        </w:tc>
      </w:tr>
    </w:tbl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Default="00E72E21"/>
    <w:p w:rsidR="00E72E21" w:rsidRPr="00132062" w:rsidRDefault="00E72E21" w:rsidP="00E72E21">
      <w:pPr>
        <w:pStyle w:val="Heading2"/>
      </w:pPr>
      <w:bookmarkStart w:id="6" w:name="_Ref24538705"/>
      <w:bookmarkStart w:id="7" w:name="_Toc25832558"/>
      <w:r w:rsidRPr="00132062">
        <w:lastRenderedPageBreak/>
        <w:t>Table S5</w:t>
      </w:r>
      <w:bookmarkEnd w:id="6"/>
      <w:r w:rsidRPr="00132062">
        <w:t xml:space="preserve"> - Comparison for participants with heart rate below 70 beats per minute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9"/>
        <w:gridCol w:w="2520"/>
        <w:gridCol w:w="2479"/>
        <w:gridCol w:w="1848"/>
      </w:tblGrid>
      <w:tr w:rsidR="00E72E21" w:rsidRPr="00132062" w:rsidTr="008D5CEF">
        <w:tc>
          <w:tcPr>
            <w:tcW w:w="2169" w:type="dxa"/>
          </w:tcPr>
          <w:p w:rsidR="00E72E21" w:rsidRPr="00132062" w:rsidRDefault="00E72E21" w:rsidP="008D5CEF">
            <w:pPr>
              <w:rPr>
                <w:b/>
              </w:rPr>
            </w:pPr>
            <w:r w:rsidRPr="00132062">
              <w:rPr>
                <w:b/>
              </w:rPr>
              <w:t>Comparison H</w:t>
            </w:r>
          </w:p>
        </w:tc>
        <w:tc>
          <w:tcPr>
            <w:tcW w:w="6847" w:type="dxa"/>
            <w:gridSpan w:val="3"/>
          </w:tcPr>
          <w:p w:rsidR="00E72E21" w:rsidRPr="00132062" w:rsidRDefault="00E72E21" w:rsidP="008D5CEF">
            <w:r w:rsidRPr="00132062">
              <w:t xml:space="preserve">                                         </w:t>
            </w:r>
            <w:proofErr w:type="spellStart"/>
            <w:r w:rsidRPr="00132062">
              <w:t>imPulse</w:t>
            </w:r>
            <w:proofErr w:type="spellEnd"/>
            <w:r w:rsidRPr="00132062">
              <w:t xml:space="preserve"> output</w:t>
            </w:r>
          </w:p>
        </w:tc>
      </w:tr>
      <w:tr w:rsidR="00E72E21" w:rsidRPr="00132062" w:rsidTr="008D5CEF">
        <w:tc>
          <w:tcPr>
            <w:tcW w:w="2169" w:type="dxa"/>
          </w:tcPr>
          <w:p w:rsidR="00E72E21" w:rsidRPr="00132062" w:rsidRDefault="00E72E21" w:rsidP="008D5CEF">
            <w:r w:rsidRPr="00132062">
              <w:t>12-lead ECG</w:t>
            </w:r>
          </w:p>
        </w:tc>
        <w:tc>
          <w:tcPr>
            <w:tcW w:w="2520" w:type="dxa"/>
          </w:tcPr>
          <w:p w:rsidR="00E72E21" w:rsidRPr="00132062" w:rsidRDefault="00E72E21" w:rsidP="008D5CEF">
            <w:r w:rsidRPr="00132062">
              <w:t>Positive (UAFU)</w:t>
            </w:r>
          </w:p>
        </w:tc>
        <w:tc>
          <w:tcPr>
            <w:tcW w:w="2479" w:type="dxa"/>
          </w:tcPr>
          <w:p w:rsidR="00E72E21" w:rsidRPr="00132062" w:rsidRDefault="00E72E21" w:rsidP="008D5CEF">
            <w:r w:rsidRPr="00132062">
              <w:t>Negative (unlikely AF)</w:t>
            </w:r>
          </w:p>
        </w:tc>
        <w:tc>
          <w:tcPr>
            <w:tcW w:w="1848" w:type="dxa"/>
          </w:tcPr>
          <w:p w:rsidR="00E72E21" w:rsidRPr="00132062" w:rsidRDefault="00E72E21" w:rsidP="008D5CEF">
            <w:r w:rsidRPr="00132062">
              <w:t>Total</w:t>
            </w:r>
          </w:p>
        </w:tc>
      </w:tr>
      <w:tr w:rsidR="00E72E21" w:rsidRPr="00132062" w:rsidTr="008D5CEF">
        <w:tc>
          <w:tcPr>
            <w:tcW w:w="2169" w:type="dxa"/>
          </w:tcPr>
          <w:p w:rsidR="00E72E21" w:rsidRPr="00132062" w:rsidRDefault="00E72E21" w:rsidP="008D5CEF">
            <w:r w:rsidRPr="00132062">
              <w:t>Positive (AF)</w:t>
            </w:r>
          </w:p>
        </w:tc>
        <w:tc>
          <w:tcPr>
            <w:tcW w:w="2520" w:type="dxa"/>
          </w:tcPr>
          <w:p w:rsidR="00E72E21" w:rsidRPr="00132062" w:rsidRDefault="00E72E21" w:rsidP="008D5CEF">
            <w:r w:rsidRPr="00132062">
              <w:t>6</w:t>
            </w:r>
          </w:p>
        </w:tc>
        <w:tc>
          <w:tcPr>
            <w:tcW w:w="2479" w:type="dxa"/>
          </w:tcPr>
          <w:p w:rsidR="00E72E21" w:rsidRPr="00132062" w:rsidRDefault="00E72E21" w:rsidP="008D5CEF">
            <w:r w:rsidRPr="00132062">
              <w:t>6</w:t>
            </w:r>
          </w:p>
        </w:tc>
        <w:tc>
          <w:tcPr>
            <w:tcW w:w="1848" w:type="dxa"/>
          </w:tcPr>
          <w:p w:rsidR="00E72E21" w:rsidRPr="00132062" w:rsidRDefault="00E72E21" w:rsidP="008D5CEF">
            <w:r w:rsidRPr="00132062">
              <w:t>86</w:t>
            </w:r>
          </w:p>
        </w:tc>
      </w:tr>
      <w:tr w:rsidR="00E72E21" w:rsidRPr="00132062" w:rsidTr="008D5CEF">
        <w:tc>
          <w:tcPr>
            <w:tcW w:w="2169" w:type="dxa"/>
          </w:tcPr>
          <w:p w:rsidR="00E72E21" w:rsidRPr="00132062" w:rsidRDefault="00E72E21" w:rsidP="008D5CEF">
            <w:r w:rsidRPr="00132062">
              <w:t>Negative (non-AF)</w:t>
            </w:r>
          </w:p>
        </w:tc>
        <w:tc>
          <w:tcPr>
            <w:tcW w:w="2520" w:type="dxa"/>
          </w:tcPr>
          <w:p w:rsidR="00E72E21" w:rsidRPr="00132062" w:rsidRDefault="00E72E21" w:rsidP="008D5CEF">
            <w:r w:rsidRPr="00132062">
              <w:t>1</w:t>
            </w:r>
          </w:p>
        </w:tc>
        <w:tc>
          <w:tcPr>
            <w:tcW w:w="2479" w:type="dxa"/>
          </w:tcPr>
          <w:p w:rsidR="00E72E21" w:rsidRPr="00132062" w:rsidRDefault="00E72E21" w:rsidP="008D5CEF">
            <w:r w:rsidRPr="00132062">
              <w:t>80</w:t>
            </w:r>
          </w:p>
        </w:tc>
        <w:tc>
          <w:tcPr>
            <w:tcW w:w="1848" w:type="dxa"/>
          </w:tcPr>
          <w:p w:rsidR="00E72E21" w:rsidRPr="00132062" w:rsidRDefault="00E72E21" w:rsidP="008D5CEF">
            <w:r w:rsidRPr="00132062">
              <w:t>7</w:t>
            </w:r>
          </w:p>
        </w:tc>
      </w:tr>
      <w:tr w:rsidR="00E72E21" w:rsidRPr="00132062" w:rsidTr="008D5CEF">
        <w:tc>
          <w:tcPr>
            <w:tcW w:w="2169" w:type="dxa"/>
          </w:tcPr>
          <w:p w:rsidR="00E72E21" w:rsidRPr="00132062" w:rsidRDefault="00E72E21" w:rsidP="008D5CEF">
            <w:r w:rsidRPr="00132062">
              <w:t>Total</w:t>
            </w:r>
          </w:p>
        </w:tc>
        <w:tc>
          <w:tcPr>
            <w:tcW w:w="2520" w:type="dxa"/>
          </w:tcPr>
          <w:p w:rsidR="00E72E21" w:rsidRPr="00132062" w:rsidRDefault="00E72E21" w:rsidP="008D5CEF">
            <w:r w:rsidRPr="00132062">
              <w:t>7</w:t>
            </w:r>
          </w:p>
        </w:tc>
        <w:tc>
          <w:tcPr>
            <w:tcW w:w="2479" w:type="dxa"/>
          </w:tcPr>
          <w:p w:rsidR="00E72E21" w:rsidRPr="00132062" w:rsidRDefault="00E72E21" w:rsidP="008D5CEF">
            <w:r w:rsidRPr="00132062">
              <w:t>86</w:t>
            </w:r>
          </w:p>
        </w:tc>
        <w:tc>
          <w:tcPr>
            <w:tcW w:w="1848" w:type="dxa"/>
          </w:tcPr>
          <w:p w:rsidR="00E72E21" w:rsidRPr="00132062" w:rsidRDefault="00E72E21" w:rsidP="008D5CEF">
            <w:r w:rsidRPr="00132062">
              <w:t>93</w:t>
            </w:r>
          </w:p>
        </w:tc>
      </w:tr>
      <w:tr w:rsidR="00E72E21" w:rsidRPr="00132062" w:rsidTr="008D5CEF">
        <w:tc>
          <w:tcPr>
            <w:tcW w:w="9016" w:type="dxa"/>
            <w:gridSpan w:val="4"/>
          </w:tcPr>
          <w:p w:rsidR="00E72E21" w:rsidRPr="00132062" w:rsidRDefault="00E72E21" w:rsidP="008D5CEF"/>
        </w:tc>
      </w:tr>
      <w:tr w:rsidR="00E72E21" w:rsidRPr="00132062" w:rsidTr="008D5CEF">
        <w:tc>
          <w:tcPr>
            <w:tcW w:w="7168" w:type="dxa"/>
            <w:gridSpan w:val="3"/>
          </w:tcPr>
          <w:p w:rsidR="00E72E21" w:rsidRPr="00132062" w:rsidRDefault="00E72E21" w:rsidP="008D5CEF">
            <w:r w:rsidRPr="00132062">
              <w:t>Prevalence (%) (95% CI)</w:t>
            </w:r>
          </w:p>
        </w:tc>
        <w:tc>
          <w:tcPr>
            <w:tcW w:w="1848" w:type="dxa"/>
          </w:tcPr>
          <w:p w:rsidR="00E72E21" w:rsidRPr="00132062" w:rsidRDefault="00E72E21" w:rsidP="008D5CEF">
            <w:r w:rsidRPr="00132062">
              <w:t>12.9 (6.8; 21.5)</w:t>
            </w:r>
          </w:p>
        </w:tc>
      </w:tr>
      <w:tr w:rsidR="00E72E21" w:rsidRPr="00132062" w:rsidTr="008D5CEF">
        <w:tc>
          <w:tcPr>
            <w:tcW w:w="7168" w:type="dxa"/>
            <w:gridSpan w:val="3"/>
          </w:tcPr>
          <w:p w:rsidR="00E72E21" w:rsidRPr="00132062" w:rsidRDefault="00E72E21" w:rsidP="008D5CEF">
            <w:r w:rsidRPr="00132062">
              <w:t>Sensitivity (%) (95% CI)</w:t>
            </w:r>
          </w:p>
        </w:tc>
        <w:tc>
          <w:tcPr>
            <w:tcW w:w="1848" w:type="dxa"/>
          </w:tcPr>
          <w:p w:rsidR="00E72E21" w:rsidRPr="00132062" w:rsidRDefault="00E72E21" w:rsidP="008D5CEF">
            <w:r w:rsidRPr="00132062">
              <w:t>50.0 (21.1; 78.9)</w:t>
            </w:r>
          </w:p>
        </w:tc>
      </w:tr>
      <w:tr w:rsidR="00E72E21" w:rsidRPr="00132062" w:rsidTr="008D5CEF">
        <w:tc>
          <w:tcPr>
            <w:tcW w:w="7168" w:type="dxa"/>
            <w:gridSpan w:val="3"/>
          </w:tcPr>
          <w:p w:rsidR="00E72E21" w:rsidRPr="00132062" w:rsidRDefault="00E72E21" w:rsidP="008D5CEF">
            <w:r w:rsidRPr="00132062">
              <w:t>Specificity (%) (95% CI)</w:t>
            </w:r>
          </w:p>
        </w:tc>
        <w:tc>
          <w:tcPr>
            <w:tcW w:w="1848" w:type="dxa"/>
          </w:tcPr>
          <w:p w:rsidR="00E72E21" w:rsidRPr="00132062" w:rsidRDefault="00E72E21" w:rsidP="008D5CEF">
            <w:r w:rsidRPr="00132062">
              <w:t>98.8 (93.3; 100)</w:t>
            </w:r>
          </w:p>
        </w:tc>
      </w:tr>
      <w:tr w:rsidR="00E72E21" w:rsidRPr="00132062" w:rsidTr="008D5CEF">
        <w:tc>
          <w:tcPr>
            <w:tcW w:w="7168" w:type="dxa"/>
            <w:gridSpan w:val="3"/>
          </w:tcPr>
          <w:p w:rsidR="00E72E21" w:rsidRPr="00132062" w:rsidRDefault="00E72E21" w:rsidP="008D5CEF">
            <w:r w:rsidRPr="00132062">
              <w:t>Positive predictive value (%) (95% CI)</w:t>
            </w:r>
          </w:p>
        </w:tc>
        <w:tc>
          <w:tcPr>
            <w:tcW w:w="1848" w:type="dxa"/>
          </w:tcPr>
          <w:p w:rsidR="00E72E21" w:rsidRPr="00132062" w:rsidRDefault="00E72E21" w:rsidP="008D5CEF">
            <w:r w:rsidRPr="00132062">
              <w:t>85.7 (42.1; 99.6)</w:t>
            </w:r>
          </w:p>
        </w:tc>
      </w:tr>
      <w:tr w:rsidR="00E72E21" w:rsidRPr="00132062" w:rsidTr="008D5CEF">
        <w:tc>
          <w:tcPr>
            <w:tcW w:w="7168" w:type="dxa"/>
            <w:gridSpan w:val="3"/>
          </w:tcPr>
          <w:p w:rsidR="00E72E21" w:rsidRPr="00132062" w:rsidRDefault="00E72E21" w:rsidP="008D5CEF">
            <w:r w:rsidRPr="00132062">
              <w:t>Negative predictive value (%) (95% CI)</w:t>
            </w:r>
          </w:p>
        </w:tc>
        <w:tc>
          <w:tcPr>
            <w:tcW w:w="1848" w:type="dxa"/>
          </w:tcPr>
          <w:p w:rsidR="00E72E21" w:rsidRPr="00132062" w:rsidRDefault="00E72E21" w:rsidP="008D5CEF">
            <w:r w:rsidRPr="00132062">
              <w:t>93.0 (85.4; 97.4)</w:t>
            </w:r>
          </w:p>
        </w:tc>
      </w:tr>
      <w:tr w:rsidR="00E72E21" w:rsidRPr="00132062" w:rsidTr="008D5CEF">
        <w:tc>
          <w:tcPr>
            <w:tcW w:w="7168" w:type="dxa"/>
            <w:gridSpan w:val="3"/>
          </w:tcPr>
          <w:p w:rsidR="00E72E21" w:rsidRPr="00132062" w:rsidRDefault="00E72E21" w:rsidP="008D5CEF">
            <w:r w:rsidRPr="00132062">
              <w:t>Likelihood ratio (positive) (95% CI)</w:t>
            </w:r>
          </w:p>
        </w:tc>
        <w:tc>
          <w:tcPr>
            <w:tcW w:w="1848" w:type="dxa"/>
          </w:tcPr>
          <w:p w:rsidR="00E72E21" w:rsidRPr="00132062" w:rsidRDefault="00E72E21" w:rsidP="008D5CEF">
            <w:r w:rsidRPr="00132062">
              <w:t>40.5 (5.3; 307.86)</w:t>
            </w:r>
          </w:p>
        </w:tc>
      </w:tr>
      <w:tr w:rsidR="00E72E21" w:rsidRPr="00132062" w:rsidTr="008D5CEF">
        <w:tc>
          <w:tcPr>
            <w:tcW w:w="7168" w:type="dxa"/>
            <w:gridSpan w:val="3"/>
          </w:tcPr>
          <w:p w:rsidR="00E72E21" w:rsidRPr="00132062" w:rsidRDefault="00E72E21" w:rsidP="008D5CEF">
            <w:r w:rsidRPr="00132062">
              <w:t>Likelihood ratio (negative) (95% CI)</w:t>
            </w:r>
          </w:p>
        </w:tc>
        <w:tc>
          <w:tcPr>
            <w:tcW w:w="1848" w:type="dxa"/>
          </w:tcPr>
          <w:p w:rsidR="00E72E21" w:rsidRPr="00132062" w:rsidRDefault="00E72E21" w:rsidP="008D5CEF">
            <w:r w:rsidRPr="00132062">
              <w:t>0.51 (0.29; 0.89)</w:t>
            </w:r>
          </w:p>
        </w:tc>
      </w:tr>
      <w:tr w:rsidR="00E72E21" w:rsidRPr="00132062" w:rsidTr="008D5CEF">
        <w:tc>
          <w:tcPr>
            <w:tcW w:w="9016" w:type="dxa"/>
            <w:gridSpan w:val="4"/>
          </w:tcPr>
          <w:p w:rsidR="00E72E21" w:rsidRPr="00132062" w:rsidRDefault="00E72E21" w:rsidP="008D5CEF">
            <w:pPr>
              <w:rPr>
                <w:i/>
              </w:rPr>
            </w:pPr>
            <w:r w:rsidRPr="00132062">
              <w:rPr>
                <w:i/>
              </w:rPr>
              <w:t>AF: atrial fibrillation; ECG: Electrocardiograph; UAFU: Uncontrolled atrial fibrillation unlikely</w:t>
            </w:r>
          </w:p>
          <w:p w:rsidR="00E72E21" w:rsidRPr="00132062" w:rsidRDefault="00E72E21" w:rsidP="008D5CEF">
            <w:pPr>
              <w:rPr>
                <w:i/>
              </w:rPr>
            </w:pPr>
          </w:p>
        </w:tc>
      </w:tr>
    </w:tbl>
    <w:p w:rsidR="00E72E21" w:rsidRPr="00132062" w:rsidRDefault="00E72E21" w:rsidP="00E72E21"/>
    <w:p w:rsidR="00E72E21" w:rsidRPr="00132062" w:rsidRDefault="00E72E21" w:rsidP="00E72E21"/>
    <w:p w:rsidR="00E72E21" w:rsidRPr="00132062" w:rsidRDefault="00E72E21" w:rsidP="00E72E21">
      <w:r w:rsidRPr="00132062">
        <w:br w:type="page"/>
      </w:r>
    </w:p>
    <w:p w:rsidR="00E72E21" w:rsidRPr="00132062" w:rsidRDefault="00E72E21" w:rsidP="00E72E21">
      <w:pPr>
        <w:pStyle w:val="Heading2"/>
      </w:pPr>
      <w:bookmarkStart w:id="8" w:name="_Ref24550061"/>
      <w:bookmarkStart w:id="9" w:name="_Toc25832559"/>
      <w:r w:rsidRPr="00132062">
        <w:lastRenderedPageBreak/>
        <w:t>Table S6</w:t>
      </w:r>
      <w:bookmarkEnd w:id="8"/>
      <w:r w:rsidRPr="00132062">
        <w:t xml:space="preserve"> - comparison of peripheral pulse palpation with 12-lead ECG</w:t>
      </w:r>
      <w:bookmarkEnd w:id="9"/>
      <w:r w:rsidRPr="00132062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693"/>
        <w:gridCol w:w="2552"/>
        <w:gridCol w:w="1791"/>
      </w:tblGrid>
      <w:tr w:rsidR="00E72E21" w:rsidRPr="00132062" w:rsidTr="008D5CEF">
        <w:tc>
          <w:tcPr>
            <w:tcW w:w="1980" w:type="dxa"/>
          </w:tcPr>
          <w:p w:rsidR="00E72E21" w:rsidRPr="00132062" w:rsidRDefault="00E72E21" w:rsidP="008D5CEF">
            <w:r w:rsidRPr="00132062">
              <w:t>12-lead ECG</w:t>
            </w:r>
          </w:p>
        </w:tc>
        <w:tc>
          <w:tcPr>
            <w:tcW w:w="7036" w:type="dxa"/>
            <w:gridSpan w:val="3"/>
          </w:tcPr>
          <w:p w:rsidR="00E72E21" w:rsidRPr="00132062" w:rsidRDefault="00E72E21" w:rsidP="008D5CEF">
            <w:pPr>
              <w:jc w:val="center"/>
            </w:pPr>
            <w:r w:rsidRPr="00132062">
              <w:t>Peripheral pulse palpation</w:t>
            </w:r>
          </w:p>
        </w:tc>
      </w:tr>
      <w:tr w:rsidR="00E72E21" w:rsidRPr="00132062" w:rsidTr="008D5CEF">
        <w:tc>
          <w:tcPr>
            <w:tcW w:w="1980" w:type="dxa"/>
          </w:tcPr>
          <w:p w:rsidR="00E72E21" w:rsidRPr="00132062" w:rsidRDefault="00E72E21" w:rsidP="008D5CEF"/>
        </w:tc>
        <w:tc>
          <w:tcPr>
            <w:tcW w:w="2693" w:type="dxa"/>
          </w:tcPr>
          <w:p w:rsidR="00E72E21" w:rsidRPr="00132062" w:rsidRDefault="00E72E21" w:rsidP="008D5CEF">
            <w:r w:rsidRPr="00132062">
              <w:t>Positive (irregular rhythm)</w:t>
            </w:r>
          </w:p>
        </w:tc>
        <w:tc>
          <w:tcPr>
            <w:tcW w:w="2552" w:type="dxa"/>
          </w:tcPr>
          <w:p w:rsidR="00E72E21" w:rsidRPr="00132062" w:rsidRDefault="00E72E21" w:rsidP="008D5CEF">
            <w:r w:rsidRPr="00132062">
              <w:t>Negative (regular rhythm)</w:t>
            </w:r>
          </w:p>
        </w:tc>
        <w:tc>
          <w:tcPr>
            <w:tcW w:w="1791" w:type="dxa"/>
          </w:tcPr>
          <w:p w:rsidR="00E72E21" w:rsidRPr="00132062" w:rsidRDefault="00E72E21" w:rsidP="008D5CEF">
            <w:r w:rsidRPr="00132062">
              <w:t>Total</w:t>
            </w:r>
          </w:p>
        </w:tc>
      </w:tr>
      <w:tr w:rsidR="00E72E21" w:rsidRPr="00132062" w:rsidTr="008D5CEF">
        <w:tc>
          <w:tcPr>
            <w:tcW w:w="1980" w:type="dxa"/>
          </w:tcPr>
          <w:p w:rsidR="00E72E21" w:rsidRPr="00132062" w:rsidRDefault="00E72E21" w:rsidP="008D5CEF">
            <w:r w:rsidRPr="00132062">
              <w:t>Positive (AF)</w:t>
            </w:r>
          </w:p>
        </w:tc>
        <w:tc>
          <w:tcPr>
            <w:tcW w:w="2693" w:type="dxa"/>
          </w:tcPr>
          <w:p w:rsidR="00E72E21" w:rsidRPr="00132062" w:rsidRDefault="00E72E21" w:rsidP="008D5CEF">
            <w:r w:rsidRPr="00132062">
              <w:t>42</w:t>
            </w:r>
          </w:p>
        </w:tc>
        <w:tc>
          <w:tcPr>
            <w:tcW w:w="2552" w:type="dxa"/>
          </w:tcPr>
          <w:p w:rsidR="00E72E21" w:rsidRPr="00132062" w:rsidRDefault="00E72E21" w:rsidP="008D5CEF">
            <w:r w:rsidRPr="00132062">
              <w:t>3</w:t>
            </w:r>
          </w:p>
        </w:tc>
        <w:tc>
          <w:tcPr>
            <w:tcW w:w="1791" w:type="dxa"/>
          </w:tcPr>
          <w:p w:rsidR="00E72E21" w:rsidRPr="00132062" w:rsidRDefault="00E72E21" w:rsidP="008D5CEF">
            <w:r w:rsidRPr="00132062">
              <w:t>45</w:t>
            </w:r>
          </w:p>
        </w:tc>
      </w:tr>
      <w:tr w:rsidR="00E72E21" w:rsidRPr="00132062" w:rsidTr="008D5CEF">
        <w:tc>
          <w:tcPr>
            <w:tcW w:w="1980" w:type="dxa"/>
          </w:tcPr>
          <w:p w:rsidR="00E72E21" w:rsidRPr="00132062" w:rsidRDefault="00E72E21" w:rsidP="008D5CEF">
            <w:r w:rsidRPr="00132062">
              <w:t>Negative (non-AF)</w:t>
            </w:r>
          </w:p>
        </w:tc>
        <w:tc>
          <w:tcPr>
            <w:tcW w:w="2693" w:type="dxa"/>
          </w:tcPr>
          <w:p w:rsidR="00E72E21" w:rsidRPr="00132062" w:rsidRDefault="00E72E21" w:rsidP="008D5CEF">
            <w:r w:rsidRPr="00132062">
              <w:t>23</w:t>
            </w:r>
          </w:p>
        </w:tc>
        <w:tc>
          <w:tcPr>
            <w:tcW w:w="2552" w:type="dxa"/>
          </w:tcPr>
          <w:p w:rsidR="00E72E21" w:rsidRPr="00132062" w:rsidRDefault="00E72E21" w:rsidP="008D5CEF">
            <w:r w:rsidRPr="00132062">
              <w:t>147</w:t>
            </w:r>
          </w:p>
        </w:tc>
        <w:tc>
          <w:tcPr>
            <w:tcW w:w="1791" w:type="dxa"/>
          </w:tcPr>
          <w:p w:rsidR="00E72E21" w:rsidRPr="00132062" w:rsidRDefault="00E72E21" w:rsidP="008D5CEF">
            <w:r w:rsidRPr="00132062">
              <w:t>170</w:t>
            </w:r>
          </w:p>
        </w:tc>
      </w:tr>
      <w:tr w:rsidR="00E72E21" w:rsidRPr="00132062" w:rsidTr="008D5CEF">
        <w:tc>
          <w:tcPr>
            <w:tcW w:w="1980" w:type="dxa"/>
          </w:tcPr>
          <w:p w:rsidR="00E72E21" w:rsidRPr="00132062" w:rsidRDefault="00E72E21" w:rsidP="008D5CEF">
            <w:r w:rsidRPr="00132062">
              <w:t>Total</w:t>
            </w:r>
          </w:p>
        </w:tc>
        <w:tc>
          <w:tcPr>
            <w:tcW w:w="2693" w:type="dxa"/>
          </w:tcPr>
          <w:p w:rsidR="00E72E21" w:rsidRPr="00132062" w:rsidRDefault="00E72E21" w:rsidP="008D5CEF">
            <w:r w:rsidRPr="00132062">
              <w:t>65</w:t>
            </w:r>
          </w:p>
        </w:tc>
        <w:tc>
          <w:tcPr>
            <w:tcW w:w="2552" w:type="dxa"/>
          </w:tcPr>
          <w:p w:rsidR="00E72E21" w:rsidRPr="00132062" w:rsidRDefault="00E72E21" w:rsidP="008D5CEF">
            <w:r w:rsidRPr="00132062">
              <w:t>150</w:t>
            </w:r>
          </w:p>
        </w:tc>
        <w:tc>
          <w:tcPr>
            <w:tcW w:w="1791" w:type="dxa"/>
          </w:tcPr>
          <w:p w:rsidR="00E72E21" w:rsidRPr="00132062" w:rsidRDefault="00E72E21" w:rsidP="008D5CEF">
            <w:r w:rsidRPr="00132062">
              <w:t>215</w:t>
            </w:r>
          </w:p>
        </w:tc>
      </w:tr>
      <w:tr w:rsidR="00E72E21" w:rsidRPr="00132062" w:rsidTr="008D5CEF">
        <w:tc>
          <w:tcPr>
            <w:tcW w:w="9016" w:type="dxa"/>
            <w:gridSpan w:val="4"/>
          </w:tcPr>
          <w:p w:rsidR="00E72E21" w:rsidRPr="00132062" w:rsidRDefault="00E72E21" w:rsidP="008D5CEF"/>
        </w:tc>
      </w:tr>
      <w:tr w:rsidR="00E72E21" w:rsidRPr="00132062" w:rsidTr="008D5CEF">
        <w:tc>
          <w:tcPr>
            <w:tcW w:w="7225" w:type="dxa"/>
            <w:gridSpan w:val="3"/>
          </w:tcPr>
          <w:p w:rsidR="00E72E21" w:rsidRPr="00132062" w:rsidRDefault="00E72E21" w:rsidP="008D5CEF">
            <w:r w:rsidRPr="00132062">
              <w:t>Prevalence (%) (95% CI)</w:t>
            </w:r>
          </w:p>
        </w:tc>
        <w:tc>
          <w:tcPr>
            <w:tcW w:w="1791" w:type="dxa"/>
          </w:tcPr>
          <w:p w:rsidR="00E72E21" w:rsidRPr="00132062" w:rsidRDefault="00E72E21" w:rsidP="008D5CEF">
            <w:r w:rsidRPr="00132062">
              <w:t>20.9 (15.7; 27.0)</w:t>
            </w:r>
          </w:p>
        </w:tc>
      </w:tr>
      <w:tr w:rsidR="00E72E21" w:rsidRPr="00132062" w:rsidTr="008D5CEF">
        <w:tc>
          <w:tcPr>
            <w:tcW w:w="7225" w:type="dxa"/>
            <w:gridSpan w:val="3"/>
          </w:tcPr>
          <w:p w:rsidR="00E72E21" w:rsidRPr="00132062" w:rsidRDefault="00E72E21" w:rsidP="008D5CEF">
            <w:r w:rsidRPr="00132062">
              <w:t>Sensitivity (%) (95% CI)</w:t>
            </w:r>
          </w:p>
        </w:tc>
        <w:tc>
          <w:tcPr>
            <w:tcW w:w="1791" w:type="dxa"/>
          </w:tcPr>
          <w:p w:rsidR="00E72E21" w:rsidRPr="00132062" w:rsidRDefault="00E72E21" w:rsidP="008D5CEF">
            <w:r w:rsidRPr="00132062">
              <w:t>93.3 (81.7; 98.6)</w:t>
            </w:r>
          </w:p>
        </w:tc>
      </w:tr>
      <w:tr w:rsidR="00E72E21" w:rsidRPr="00132062" w:rsidTr="008D5CEF">
        <w:tc>
          <w:tcPr>
            <w:tcW w:w="7225" w:type="dxa"/>
            <w:gridSpan w:val="3"/>
          </w:tcPr>
          <w:p w:rsidR="00E72E21" w:rsidRPr="00132062" w:rsidRDefault="00E72E21" w:rsidP="008D5CEF">
            <w:r w:rsidRPr="00132062">
              <w:t>Specificity (%) (95% CI)</w:t>
            </w:r>
          </w:p>
        </w:tc>
        <w:tc>
          <w:tcPr>
            <w:tcW w:w="1791" w:type="dxa"/>
          </w:tcPr>
          <w:p w:rsidR="00E72E21" w:rsidRPr="00132062" w:rsidRDefault="00E72E21" w:rsidP="008D5CEF">
            <w:r w:rsidRPr="00132062">
              <w:t>86.5 (80.4; 91.2)</w:t>
            </w:r>
          </w:p>
        </w:tc>
      </w:tr>
      <w:tr w:rsidR="00E72E21" w:rsidRPr="00132062" w:rsidTr="008D5CEF">
        <w:tc>
          <w:tcPr>
            <w:tcW w:w="7225" w:type="dxa"/>
            <w:gridSpan w:val="3"/>
          </w:tcPr>
          <w:p w:rsidR="00E72E21" w:rsidRPr="00132062" w:rsidRDefault="00E72E21" w:rsidP="008D5CEF">
            <w:r w:rsidRPr="00132062">
              <w:t>Positive predictive value (%) (95% CI)</w:t>
            </w:r>
          </w:p>
        </w:tc>
        <w:tc>
          <w:tcPr>
            <w:tcW w:w="1791" w:type="dxa"/>
          </w:tcPr>
          <w:p w:rsidR="00E72E21" w:rsidRPr="00132062" w:rsidRDefault="00E72E21" w:rsidP="008D5CEF">
            <w:r w:rsidRPr="00132062">
              <w:t>64.6 (51.8; 76.1)</w:t>
            </w:r>
          </w:p>
        </w:tc>
      </w:tr>
      <w:tr w:rsidR="00E72E21" w:rsidRPr="00132062" w:rsidTr="008D5CEF">
        <w:tc>
          <w:tcPr>
            <w:tcW w:w="7225" w:type="dxa"/>
            <w:gridSpan w:val="3"/>
          </w:tcPr>
          <w:p w:rsidR="00E72E21" w:rsidRPr="00132062" w:rsidRDefault="00E72E21" w:rsidP="008D5CEF">
            <w:r w:rsidRPr="00132062">
              <w:t>Negative predictive value (%) (95% CI)</w:t>
            </w:r>
          </w:p>
        </w:tc>
        <w:tc>
          <w:tcPr>
            <w:tcW w:w="1791" w:type="dxa"/>
          </w:tcPr>
          <w:p w:rsidR="00E72E21" w:rsidRPr="00132062" w:rsidRDefault="00E72E21" w:rsidP="008D5CEF">
            <w:r w:rsidRPr="00132062">
              <w:t>98.0 (94.3; 99.6)</w:t>
            </w:r>
          </w:p>
        </w:tc>
      </w:tr>
      <w:tr w:rsidR="00E72E21" w:rsidRPr="00132062" w:rsidTr="008D5CEF">
        <w:tc>
          <w:tcPr>
            <w:tcW w:w="7225" w:type="dxa"/>
            <w:gridSpan w:val="3"/>
          </w:tcPr>
          <w:p w:rsidR="00E72E21" w:rsidRPr="00132062" w:rsidRDefault="00E72E21" w:rsidP="008D5CEF">
            <w:r w:rsidRPr="00132062">
              <w:t>Likelihood ratio (positive) (95% CI)</w:t>
            </w:r>
          </w:p>
        </w:tc>
        <w:tc>
          <w:tcPr>
            <w:tcW w:w="1791" w:type="dxa"/>
          </w:tcPr>
          <w:p w:rsidR="00E72E21" w:rsidRPr="00132062" w:rsidRDefault="00E72E21" w:rsidP="008D5CEF">
            <w:r w:rsidRPr="00132062">
              <w:t>6.9 (4.7; 10.2)</w:t>
            </w:r>
          </w:p>
        </w:tc>
      </w:tr>
      <w:tr w:rsidR="00E72E21" w:rsidRPr="00132062" w:rsidTr="008D5CEF">
        <w:tc>
          <w:tcPr>
            <w:tcW w:w="7225" w:type="dxa"/>
            <w:gridSpan w:val="3"/>
          </w:tcPr>
          <w:p w:rsidR="00E72E21" w:rsidRPr="00132062" w:rsidRDefault="00E72E21" w:rsidP="008D5CEF">
            <w:r w:rsidRPr="00132062">
              <w:t>Likelihood ratio (negative) (95% CI)</w:t>
            </w:r>
          </w:p>
        </w:tc>
        <w:tc>
          <w:tcPr>
            <w:tcW w:w="1791" w:type="dxa"/>
          </w:tcPr>
          <w:p w:rsidR="00E72E21" w:rsidRPr="00132062" w:rsidRDefault="00E72E21" w:rsidP="008D5CEF">
            <w:r w:rsidRPr="00132062">
              <w:t>0.08 (0.03; 0.23)</w:t>
            </w:r>
          </w:p>
        </w:tc>
      </w:tr>
      <w:tr w:rsidR="00E72E21" w:rsidRPr="00132062" w:rsidTr="008D5CEF">
        <w:tc>
          <w:tcPr>
            <w:tcW w:w="9016" w:type="dxa"/>
            <w:gridSpan w:val="4"/>
          </w:tcPr>
          <w:p w:rsidR="00E72E21" w:rsidRPr="00132062" w:rsidRDefault="00E72E21" w:rsidP="008D5CEF">
            <w:pPr>
              <w:rPr>
                <w:i/>
              </w:rPr>
            </w:pPr>
            <w:r w:rsidRPr="00132062">
              <w:rPr>
                <w:i/>
              </w:rPr>
              <w:t>AF: atrial fibrillation; ECG: Electrocardiograph</w:t>
            </w:r>
          </w:p>
          <w:p w:rsidR="00E72E21" w:rsidRPr="00132062" w:rsidRDefault="00E72E21" w:rsidP="008D5CEF">
            <w:pPr>
              <w:rPr>
                <w:i/>
              </w:rPr>
            </w:pPr>
          </w:p>
        </w:tc>
      </w:tr>
    </w:tbl>
    <w:p w:rsidR="00E72E21" w:rsidRPr="00132062" w:rsidRDefault="00E72E21" w:rsidP="00E72E21">
      <w:bookmarkStart w:id="10" w:name="_GoBack"/>
      <w:bookmarkEnd w:id="10"/>
    </w:p>
    <w:sectPr w:rsidR="00E72E21" w:rsidRPr="001320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E21"/>
    <w:rsid w:val="009F4EE3"/>
    <w:rsid w:val="00BD04D3"/>
    <w:rsid w:val="00E72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22E83"/>
  <w15:chartTrackingRefBased/>
  <w15:docId w15:val="{317DAC7B-FD29-4277-B7B1-0E69DBF37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72E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E72E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72E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72E2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72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87</Words>
  <Characters>449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onagh, Sinead</dc:creator>
  <cp:keywords/>
  <dc:description/>
  <cp:lastModifiedBy>McDonagh, Sinead</cp:lastModifiedBy>
  <cp:revision>1</cp:revision>
  <dcterms:created xsi:type="dcterms:W3CDTF">2022-01-31T16:47:00Z</dcterms:created>
  <dcterms:modified xsi:type="dcterms:W3CDTF">2022-01-31T16:52:00Z</dcterms:modified>
</cp:coreProperties>
</file>